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>Fig. 1 Appendix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ETT2 contig library</w:t>
      </w:r>
    </w:p>
    <w:p>
      <w:pPr>
        <w:pStyle w:val="Normal"/>
        <w:bidi w:val="0"/>
        <w:jc w:val="left"/>
        <w:rPr>
          <w:b/>
          <w:b/>
          <w:bCs/>
          <w:sz w:val="32"/>
          <w:szCs w:val="32"/>
        </w:rPr>
      </w:pPr>
      <w:r>
        <w:rPr>
          <w:b/>
          <w:bCs/>
          <w:sz w:val="32"/>
          <w:szCs w:val="32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1 ~3700bp</w:t>
      </w:r>
    </w:p>
    <w:p>
      <w:pPr>
        <w:pStyle w:val="Normal"/>
        <w:bidi w:val="0"/>
        <w:jc w:val="left"/>
        <w:rPr/>
      </w:pPr>
      <w:r>
        <w:rPr>
          <w:highlight w:val="green"/>
          <w:u w:val="single"/>
        </w:rPr>
        <w:t>tgtgcgtatcggtaatgttctt</w:t>
      </w:r>
      <w:r>
        <w:rPr>
          <w:highlight w:val="green"/>
        </w:rPr>
        <w:t>tagctaa</w:t>
      </w:r>
      <w:r>
        <w:rPr/>
        <w:t>tatccattgtgaatggttcaaaattgctaca</w:t>
      </w:r>
    </w:p>
    <w:p>
      <w:pPr>
        <w:pStyle w:val="Normal"/>
        <w:bidi w:val="0"/>
        <w:jc w:val="left"/>
        <w:rPr/>
      </w:pPr>
      <w:r>
        <w:rPr/>
        <w:t>attttgaaccattccagttttcataatgttcatttgttataactccgctctatcacttct</w:t>
      </w:r>
    </w:p>
    <w:p>
      <w:pPr>
        <w:pStyle w:val="Normal"/>
        <w:bidi w:val="0"/>
        <w:jc w:val="left"/>
        <w:rPr/>
      </w:pPr>
      <w:r>
        <w:rPr/>
        <w:t>ctcgtcatatcctagtattatcagttagttaaacacacaaagagatctgaacatcttaaa</w:t>
      </w:r>
    </w:p>
    <w:p>
      <w:pPr>
        <w:pStyle w:val="Normal"/>
        <w:bidi w:val="0"/>
        <w:jc w:val="left"/>
        <w:rPr/>
      </w:pPr>
      <w:r>
        <w:rPr/>
        <w:t>taagactatttaagatgcataacttagattcgcaagatatcttctggtcattcaaaaaca</w:t>
      </w:r>
    </w:p>
    <w:p>
      <w:pPr>
        <w:pStyle w:val="Normal"/>
        <w:bidi w:val="0"/>
        <w:jc w:val="left"/>
        <w:rPr/>
      </w:pPr>
      <w:r>
        <w:rPr/>
        <w:t>atttgcgatatagatattctcataccatgagatagttatctgaaccaccatcaaccaggt</w:t>
      </w:r>
    </w:p>
    <w:p>
      <w:pPr>
        <w:pStyle w:val="Normal"/>
        <w:bidi w:val="0"/>
        <w:jc w:val="left"/>
        <w:rPr/>
      </w:pPr>
      <w:r>
        <w:rPr/>
        <w:t>aagattaaatcagtgaaacataatcatatttaataacgagaaatgcatttttaaatgctt</w:t>
      </w:r>
    </w:p>
    <w:p>
      <w:pPr>
        <w:pStyle w:val="Normal"/>
        <w:bidi w:val="0"/>
        <w:jc w:val="left"/>
        <w:rPr/>
      </w:pPr>
      <w:r>
        <w:rPr/>
        <w:t>tactcagaattatagcaaattcagattaatcgcaatttttcccagcaaatttacaaaa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 xml:space="preserve">atggtgtattgacatcatcaataaccaatgaaattatgcaattatatacggatagggagg    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cttaacatggggctttgtagtcgttataaaagtcttacatgcaatagttgctcaatg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gccaaataatgccagaagagtcaccgcgtttgcagtattgcgcaaactcgtgtt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atgtggcccgaagaaagttcatattttaatcgtggtgtggtggaaggtattttaac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page">
                  <wp:posOffset>4529455</wp:posOffset>
                </wp:positionH>
                <wp:positionV relativeFrom="paragraph">
                  <wp:posOffset>41275</wp:posOffset>
                </wp:positionV>
                <wp:extent cx="1609090" cy="69469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yqeH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Helix-turn-helix domain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26.7pt;height:54.7pt;mso-wrap-distance-left:9.05pt;mso-wrap-distance-right:9.05pt;mso-wrap-distance-top:0pt;mso-wrap-distance-bottom:0pt;margin-top:3.25pt;mso-position-vertical-relative:text;margin-left:356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yqeH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Helix-turn-helix domain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aaccacaatgcgagattaagcggatatatttttgtcgatttttcagtaagtttttta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ctattccttgaaaaagactggattgactatcttgcaagtactgacatggggattg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gtcagcgaccgcaatatgcaatcgttagctaactactggcgaaaacacaactctgc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tctgctgtcatatataatgatgatggtcttgatgttgccaatgaaaagatcagacaa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tttattggtcgttatttatcatttaccagagggaacacattaactcagatggaat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ataatgggatatatggtttctggttataatccatatcagattgctgaagttctgg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gatatccgtagcatctacgcgtacaagcaacgaatcgaaaagagaatgggtggtaaaa</w:t>
      </w:r>
    </w:p>
    <w:p>
      <w:pPr>
        <w:pStyle w:val="Normal"/>
        <w:bidi w:val="0"/>
        <w:jc w:val="left"/>
        <w:rPr/>
      </w:pPr>
      <w:r>
        <w:rPr>
          <w:highlight w:val="yellow"/>
        </w:rPr>
        <w:t>taaacgagttatttattcgttcacattcggtccaacattga</w:t>
      </w:r>
      <w:r>
        <w:rPr/>
        <w:t>tactaaataatctgccaga</w:t>
      </w:r>
    </w:p>
    <w:p>
      <w:pPr>
        <w:pStyle w:val="Normal"/>
        <w:bidi w:val="0"/>
        <w:jc w:val="left"/>
        <w:rPr/>
      </w:pPr>
      <w:r>
        <w:rPr/>
        <w:t>atcatactctgcttatacgggcatctattgaaatgcccgtattttacaaataagcagtaa</w:t>
      </w:r>
    </w:p>
    <w:p>
      <w:pPr>
        <w:pStyle w:val="Normal"/>
        <w:bidi w:val="0"/>
        <w:jc w:val="left"/>
        <w:rPr/>
      </w:pPr>
      <w:r>
        <w:rPr/>
        <w:t>ccccaagagtaaacaacatggtatttaaaaccatcacacgaaaaattcagaagcattacg</w:t>
      </w:r>
    </w:p>
    <w:p>
      <w:pPr>
        <w:pStyle w:val="Normal"/>
        <w:bidi w:val="0"/>
        <w:jc w:val="left"/>
        <w:rPr/>
      </w:pPr>
      <w:r>
        <w:rPr/>
        <w:t>aaatatgaatttacaaacaatagtggcataaatgttaatcatgttaatttacgtaaagtt</w:t>
      </w:r>
    </w:p>
    <w:p>
      <w:pPr>
        <w:pStyle w:val="Normal"/>
        <w:bidi w:val="0"/>
        <w:jc w:val="left"/>
        <w:rPr/>
      </w:pPr>
      <w:r>
        <w:rPr/>
        <w:t>ttacgttgcgacattaaagcctcatttcaatcattatgataaatataaaattaatatata</w:t>
      </w:r>
    </w:p>
    <w:p>
      <w:pPr>
        <w:pStyle w:val="Normal"/>
        <w:bidi w:val="0"/>
        <w:jc w:val="left"/>
        <w:rPr/>
      </w:pPr>
      <w:r>
        <w:rPr/>
        <w:t>tttatgccgtaaataccaatatacttagcaaactatgtgatttccattttgattgattta</w:t>
      </w:r>
    </w:p>
    <w:p>
      <w:pPr>
        <w:pStyle w:val="Normal"/>
        <w:bidi w:val="0"/>
        <w:jc w:val="left"/>
        <w:rPr>
          <w:highlight w:val="magenta"/>
        </w:rPr>
      </w:pPr>
      <w:r>
        <w:rPr/>
        <w:t>gtgtctattgacgt</w:t>
      </w:r>
      <w:r>
        <w:rPr>
          <w:highlight w:val="magenta"/>
        </w:rPr>
        <w:t xml:space="preserve">atgtactggattattaacgataatatcgagttctggcctgagcacc      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gaaaattaatatcggtacataacgccgatcttaacgtcgttctgacaacgccagccagtc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gttgtttatcacttctacttgaagcttttcctgatgtggttgcacaacaagattttttca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ccagagtctgggaagaagaaggtatgcgtgtgccaactaacacgttatatcagaacatat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ccattatcagacgcggatttcgcgctgttggtgataccacccactcgcttattgcaacc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page">
                  <wp:posOffset>4453255</wp:posOffset>
                </wp:positionH>
                <wp:positionV relativeFrom="paragraph">
                  <wp:posOffset>86995</wp:posOffset>
                </wp:positionV>
                <wp:extent cx="1685290" cy="80899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putative transcriptional regulator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yqeI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63.7pt;mso-wrap-distance-left:9.05pt;mso-wrap-distance-right:9.05pt;mso-wrap-distance-top:0pt;mso-wrap-distance-bottom:0pt;margin-top:6.85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putative transcriptional regulator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yqeI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tgccgagaagaggattcaagattcataatgacattaacatacaaaatcatgtaataaact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cttcaacagacgcacatacacacaatgccccacctgccataaaaggtaatgcggggtaca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agagagcattggtggcgcaaacaatttcaataacaaaatcctcaaacatataaaaagtt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tctaattatgttgagcatatttgctataggcgtatattctgcacattggctatggaata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taatcaaccgaagccattcttcaaggattacaagactgttgcggaaattaatggctgcc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ttttaatgtgacagaagatacaattgatgggttgaaagagttcgataaatataagacac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ggatactggattcggggattaactgtaaaaaatatccgtggttatacttccctcttgcaa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atcctcaccagggatgattgttatggcatgcaataaaaactataaccaacatgaagtgg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magenta"/>
        </w:rPr>
        <w:t>caggctgtttaaccctgtcttaccgtgaggttaatcgtga</w:t>
      </w:r>
      <w:r>
        <w:rPr>
          <w:highlight w:val="blue"/>
        </w:rPr>
        <w:t>ttgattataaaaaaacttat       tatttattttagtttttatcagtgggtttattctcttcattgtttactcttatactgca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page">
                  <wp:posOffset>4453255</wp:posOffset>
                </wp:positionH>
                <wp:positionV relativeFrom="paragraph">
                  <wp:posOffset>224790</wp:posOffset>
                </wp:positionV>
                <wp:extent cx="1685290" cy="58039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Style w:val="Feature"/>
                              </w:rPr>
                            </w:pPr>
                            <w:r>
                              <w:rPr/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yqeJ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Style w:val="Feature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45.7pt;mso-wrap-distance-left:9.05pt;mso-wrap-distance-right:9.05pt;mso-wrap-distance-top:0pt;mso-wrap-distance-bottom:0pt;margin-top:17.7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Style w:val="Feature"/>
                        </w:rPr>
                      </w:pPr>
                      <w:r>
                        <w:rPr/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yqeJ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Style w:val="Feature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aaaaaatgatatataatgaaacatgcactgcaaattgggtaatttttaatgacaaggggc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gagcaaatcttaccatcgactttatgtataaccaaaaaaataaaacaggaactgttgcgt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tgagcggaacctggcaacaaggtaacagagaaagtaagtcaatacggcgaaatattgaat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acacatggattgaaaactatgacacagcccatttaacatcaaagaaagttaataaatttg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agatcatggatcaagtcgatgatgatagacttgcagaacttattcctgatttttatgtct</w:t>
      </w:r>
    </w:p>
    <w:p>
      <w:pPr>
        <w:pStyle w:val="Normal"/>
        <w:bidi w:val="0"/>
        <w:jc w:val="left"/>
        <w:rPr>
          <w:highlight w:val="blue"/>
        </w:rPr>
      </w:pPr>
      <w:r>
        <w:rPr>
          <w:highlight w:val="blue"/>
        </w:rPr>
        <w:t>ttccagaaaaaagtgtaagctataatatactaaagcaaggtaagcatgcttttattttga</w:t>
      </w:r>
    </w:p>
    <w:p>
      <w:pPr>
        <w:pStyle w:val="Normal"/>
        <w:bidi w:val="0"/>
        <w:jc w:val="left"/>
        <w:rPr/>
      </w:pPr>
      <w:r>
        <w:rPr>
          <w:highlight w:val="blue"/>
        </w:rPr>
        <w:t>gtattggtaacagagcaataatgcattgtgcaaggtaa</w:t>
      </w:r>
      <w:r>
        <w:rPr/>
        <w:t>acttaaatagataataaaaaga</w:t>
      </w:r>
    </w:p>
    <w:p>
      <w:pPr>
        <w:pStyle w:val="Normal"/>
        <w:bidi w:val="0"/>
        <w:jc w:val="left"/>
        <w:rPr/>
      </w:pPr>
      <w:r>
        <w:rPr/>
        <w:t>tagaacctcgttaatcataaaacaataaaattaaatatgcttgtagtatatgccagtata</w:t>
      </w:r>
    </w:p>
    <w:p>
      <w:pPr>
        <w:pStyle w:val="Normal"/>
        <w:bidi w:val="0"/>
        <w:jc w:val="left"/>
        <w:rPr/>
      </w:pPr>
      <w:r>
        <w:rPr/>
        <w:t>aagcatcaaagttttgatcaacatctttcattttagatatcaccttgcaatgcaaaatat</w:t>
      </w:r>
    </w:p>
    <w:p>
      <w:pPr>
        <w:pStyle w:val="Normal"/>
        <w:bidi w:val="0"/>
        <w:jc w:val="left"/>
        <w:rPr>
          <w:highlight w:val="cyan"/>
        </w:rPr>
      </w:pPr>
      <w:r>
        <w:rPr/>
        <w:t>catgta</w:t>
      </w:r>
      <w:r>
        <w:rPr>
          <w:highlight w:val="cyan"/>
        </w:rPr>
        <w:t>tcaacaacatctggtgcaaatccatgagtcgaactcaacattcatcttagctct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attattattccttcgtacagtcgatgtaaacaatacagaaagaggattattaagaaccag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tttacttagagaatcaatagaggaaaggactaacgtttctttaaaagaattgatttca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page">
                  <wp:posOffset>4338955</wp:posOffset>
                </wp:positionH>
                <wp:positionV relativeFrom="paragraph">
                  <wp:posOffset>3810</wp:posOffset>
                </wp:positionV>
                <wp:extent cx="1685290" cy="580390"/>
                <wp:effectExtent l="0" t="0" r="0" b="0"/>
                <wp:wrapNone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85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 xml:space="preserve">conserved hypothetical protein </w:t>
                            </w:r>
                            <w:r>
                              <w:rPr>
                                <w:rStyle w:val="Feature"/>
                              </w:rPr>
                              <w:t>yqeK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Style w:val="Feature"/>
                              </w:rPr>
                            </w:pPr>
                            <w:r>
                              <w:rPr/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32.7pt;height:45.7pt;mso-wrap-distance-left:9.05pt;mso-wrap-distance-right:9.05pt;mso-wrap-distance-top:0pt;mso-wrap-distance-bottom:0pt;margin-top:0.3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 xml:space="preserve">conserved hypothetical protein </w:t>
                      </w:r>
                      <w:r>
                        <w:rPr>
                          <w:rStyle w:val="Feature"/>
                        </w:rPr>
                        <w:t>yqeK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Style w:val="Feature"/>
                        </w:rPr>
                      </w:pPr>
                      <w:r>
                        <w:rPr/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atctgttaaactaaactcatcattgacagatcgtgagatataactgtttttaactttact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ctttacgttgactttactgacagaattaacattcacatatcttgaatttagtacccatga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tgttgtttgcgtgagaactttctcagcattaaggaatttttttaacggaatccttggttt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ctttttcgagtccgaatttacaatatcacgcatatagaccatttcatgaatctgcgaaaa</w:t>
      </w:r>
    </w:p>
    <w:p>
      <w:pPr>
        <w:pStyle w:val="Normal"/>
        <w:bidi w:val="0"/>
        <w:jc w:val="left"/>
        <w:rPr/>
      </w:pPr>
      <w:r>
        <w:rPr>
          <w:highlight w:val="cyan"/>
        </w:rPr>
        <w:t>ctcaatgtccat</w:t>
      </w:r>
      <w:r>
        <w:rPr/>
        <w:t>tatatacctcacattttgaccgtgactcgatgttactgttcaataatc</w:t>
      </w:r>
    </w:p>
    <w:p>
      <w:pPr>
        <w:pStyle w:val="Normal"/>
        <w:bidi w:val="0"/>
        <w:jc w:val="left"/>
        <w:rPr/>
      </w:pPr>
      <w:r>
        <w:rPr/>
        <w:t>accttccatcaatactaaatttaatacccctaatgtgccgataacaaatatagtcattct</w:t>
      </w:r>
    </w:p>
    <w:p>
      <w:pPr>
        <w:pStyle w:val="Normal"/>
        <w:bidi w:val="0"/>
        <w:jc w:val="left"/>
        <w:rPr/>
      </w:pPr>
      <w:r>
        <w:rPr/>
        <w:t>acgtaacgtctccataaggtgataaccttgatcaaatgaatttcgagaataataaaggaa</w:t>
      </w:r>
    </w:p>
    <w:p>
      <w:pPr>
        <w:pStyle w:val="Normal"/>
        <w:bidi w:val="0"/>
        <w:jc w:val="left"/>
        <w:rPr/>
      </w:pPr>
      <w:r>
        <w:rPr/>
        <w:t>atcttttgagatgtttgtcacgaataaagctatttatgttaccaatatcatttcgagtgt</w:t>
      </w:r>
    </w:p>
    <w:p>
      <w:pPr>
        <w:pStyle w:val="Normal"/>
        <w:bidi w:val="0"/>
        <w:jc w:val="left"/>
        <w:rPr/>
      </w:pPr>
      <w:r>
        <w:rPr/>
        <w:t>gcacactatctatctgttttttcaggatataaaaaacaacatgtaagttatgtaaattgc</w:t>
      </w:r>
    </w:p>
    <w:p>
      <w:pPr>
        <w:pStyle w:val="Normal"/>
        <w:bidi w:val="0"/>
        <w:jc w:val="left"/>
        <w:rPr/>
      </w:pPr>
      <w:r>
        <w:rPr/>
        <w:t>cgatgccactaagtaacattatggtaaaaaaagtaaaaatgagcgatttttgatagaata</w:t>
      </w:r>
    </w:p>
    <w:p>
      <w:pPr>
        <w:pStyle w:val="Normal"/>
        <w:bidi w:val="0"/>
        <w:jc w:val="left"/>
        <w:rPr/>
      </w:pPr>
      <w:r>
        <w:rPr/>
        <w:t>aagcatgagaaaaggtgatatttgacattatcagaagctg</w:t>
      </w:r>
      <w:r>
        <w:rPr>
          <w:u w:val="single"/>
        </w:rPr>
        <w:t>cgaattcggattttgctc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page">
                  <wp:posOffset>4453255</wp:posOffset>
                </wp:positionH>
                <wp:positionV relativeFrom="paragraph">
                  <wp:posOffset>18415</wp:posOffset>
                </wp:positionV>
                <wp:extent cx="1609090" cy="694690"/>
                <wp:effectExtent l="0" t="0" r="0" b="0"/>
                <wp:wrapNone/>
                <wp:docPr id="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yqeF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domain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4.7pt;mso-wrap-distance-left:9.05pt;mso-wrap-distance-right:9.05pt;mso-wrap-distance-top:0pt;mso-wrap-distance-bottom:0pt;margin-top:1.45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yqeF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domain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1F TGTGCGTATCGGTAATGTTCTT</w:t>
      </w:r>
    </w:p>
    <w:p>
      <w:pPr>
        <w:pStyle w:val="Normal"/>
        <w:bidi w:val="0"/>
        <w:jc w:val="left"/>
        <w:rPr/>
      </w:pPr>
      <w:r>
        <w:rPr/>
        <w:t xml:space="preserve">#1R TAGAGCAAAATCCGAATTCG  </w:t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2 ~4000bp</w:t>
      </w:r>
    </w:p>
    <w:p>
      <w:pPr>
        <w:pStyle w:val="Normal"/>
        <w:bidi w:val="0"/>
        <w:jc w:val="left"/>
        <w:rPr/>
      </w:pPr>
      <w:r>
        <w:rPr>
          <w:highlight w:val="cyan"/>
          <w:u w:val="single"/>
        </w:rPr>
        <w:t>ctcaatgtccat</w:t>
      </w:r>
      <w:r>
        <w:rPr>
          <w:u w:val="single"/>
        </w:rPr>
        <w:t>tatatacc</w:t>
      </w:r>
      <w:r>
        <w:rPr/>
        <w:t>tcacattttgaccgtgactcgatgttactgttcaataatc</w:t>
      </w:r>
    </w:p>
    <w:p>
      <w:pPr>
        <w:pStyle w:val="Normal"/>
        <w:bidi w:val="0"/>
        <w:jc w:val="left"/>
        <w:rPr/>
      </w:pPr>
      <w:r>
        <w:rPr/>
        <w:t>accttccatcaatactaaatttaatacccctaatgtgccgataacaaatatagtcattct</w:t>
      </w:r>
    </w:p>
    <w:p>
      <w:pPr>
        <w:pStyle w:val="Normal"/>
        <w:bidi w:val="0"/>
        <w:jc w:val="left"/>
        <w:rPr/>
      </w:pPr>
      <w:r>
        <w:rPr/>
        <w:t>acgtaacgtctccataaggtgataaccttgatcaaatgaatttcgagaataataaaggaa</w:t>
      </w:r>
    </w:p>
    <w:p>
      <w:pPr>
        <w:pStyle w:val="Normal"/>
        <w:bidi w:val="0"/>
        <w:jc w:val="left"/>
        <w:rPr/>
      </w:pPr>
      <w:r>
        <w:rPr/>
        <w:t>atcttttgagatgtttgtcacgaataaagctatttatgttaccaatatcatttcgagtgt</w:t>
      </w:r>
    </w:p>
    <w:p>
      <w:pPr>
        <w:pStyle w:val="Normal"/>
        <w:bidi w:val="0"/>
        <w:jc w:val="left"/>
        <w:rPr/>
      </w:pPr>
      <w:r>
        <w:rPr/>
        <w:t>gcacactatctatctgttttttcaggatataaaaaacaacatgtaagttatgtaaattgc</w:t>
      </w:r>
    </w:p>
    <w:p>
      <w:pPr>
        <w:pStyle w:val="Normal"/>
        <w:bidi w:val="0"/>
        <w:jc w:val="left"/>
        <w:rPr/>
      </w:pPr>
      <w:r>
        <w:rPr/>
        <w:t>cgatgccactaagtaacattatggtaaaaaaagtaaaaatgagcgatttttgatagaata</w:t>
      </w:r>
    </w:p>
    <w:p>
      <w:pPr>
        <w:pStyle w:val="Normal"/>
        <w:bidi w:val="0"/>
        <w:jc w:val="left"/>
        <w:rPr/>
      </w:pPr>
      <w:r>
        <w:rPr/>
        <w:t>aagcatgagaaaaggtgatatttgacattatcagaagctgcgaattcggattttgctc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page">
                  <wp:posOffset>4453255</wp:posOffset>
                </wp:positionH>
                <wp:positionV relativeFrom="paragraph">
                  <wp:posOffset>18415</wp:posOffset>
                </wp:positionV>
                <wp:extent cx="1609090" cy="694690"/>
                <wp:effectExtent l="0" t="0" r="0" b="0"/>
                <wp:wrapNone/>
                <wp:docPr id="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yqeF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domain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54.7pt;mso-wrap-distance-left:9.05pt;mso-wrap-distance-right:9.05pt;mso-wrap-distance-top:0pt;mso-wrap-distance-bottom:0pt;margin-top:1.45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yqeF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domain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green"/>
        </w:rPr>
      </w:pPr>
      <w:r>
        <w:rPr/>
        <w:t>atcaaatgagagaaatgtaaa</w:t>
      </w:r>
      <w:r>
        <w:rPr>
          <w:highlight w:val="green"/>
        </w:rPr>
        <w:t>atgaagccacgaaatattaataatagcctaccactgca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cattagttcctgatcaggagaacaaaaataagaaaaatgaagagaaatacgtgaatcc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gttaaaattacgatgaggtctggtttaaattatattgaacaagaatctcttggaggaaa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tctaacacatgatttgtcaataaagatagcggatatttctgaagaaataattcagca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gcaatattatcggctatgagcatatataaatttccgataacagatgatttaatgagtat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gctacaaatgaactcataaaactggccaaaatagagaataatttagacctgaataaatt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ctactatatgcaccgacgttctatcccccctcgtcaccagacataataaagaaaaaaa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gacgacttactacccttcgcaaaaatcccctttttaattttcatcgaaaaaagggaaa</w:t>
      </w:r>
    </w:p>
    <w:p>
      <w:pPr>
        <w:pStyle w:val="Normal"/>
        <w:bidi w:val="0"/>
        <w:jc w:val="left"/>
        <w:rPr/>
      </w:pPr>
      <w:r>
        <w:rPr>
          <w:highlight w:val="green"/>
        </w:rPr>
        <w:t>ttgataatatgaatcaaggtcatgcatattaa</w:t>
      </w:r>
      <w:r>
        <w:rPr/>
        <w:t>ggcatttatgaaatatcgtaaataagat</w:t>
      </w:r>
    </w:p>
    <w:p>
      <w:pPr>
        <w:pStyle w:val="Normal"/>
        <w:bidi w:val="0"/>
        <w:jc w:val="left"/>
        <w:rPr/>
      </w:pPr>
      <w:r>
        <w:rPr/>
        <w:t>aactaataaggtgaatattagcaaaacaactaatgacattattggtttatagtggtcagt</w:t>
      </w:r>
    </w:p>
    <w:p>
      <w:pPr>
        <w:pStyle w:val="Normal"/>
        <w:bidi w:val="0"/>
        <w:jc w:val="left"/>
        <w:rPr/>
      </w:pPr>
      <w:r>
        <w:rPr/>
        <w:t>atttttactaataatgaaccaatatacccttaagcaatgcaagcttaaaacccataattc</w:t>
      </w:r>
    </w:p>
    <w:p>
      <w:pPr>
        <w:pStyle w:val="Normal"/>
        <w:bidi w:val="0"/>
        <w:jc w:val="left"/>
        <w:rPr/>
      </w:pPr>
      <w:r>
        <w:rPr/>
        <w:t>aaaaaagataaatgcaaaaaaataatgagtcaattaataataatttagcatcacgaaaca</w:t>
      </w:r>
    </w:p>
    <w:p>
      <w:pPr>
        <w:pStyle w:val="Normal"/>
        <w:bidi w:val="0"/>
        <w:jc w:val="left"/>
        <w:rPr>
          <w:highlight w:val="lightGray"/>
        </w:rPr>
      </w:pPr>
      <w:r>
        <w:rPr/>
        <w:t>catcacagaggaatattatgag</w:t>
      </w:r>
      <w:r>
        <w:rPr>
          <w:highlight w:val="lightGray"/>
        </w:rPr>
        <w:t xml:space="preserve">cacagatacacttgaaatattcaataacagtgatgaat    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gggcaagtcaactaaaacacgcattatcacaaggagaaaatctggcattactacatgg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page">
                  <wp:posOffset>4338955</wp:posOffset>
                </wp:positionH>
                <wp:positionV relativeFrom="paragraph">
                  <wp:posOffset>41275</wp:posOffset>
                </wp:positionV>
                <wp:extent cx="1837690" cy="1151890"/>
                <wp:effectExtent l="0" t="0" r="0" b="0"/>
                <wp:wrapNone/>
                <wp:docPr id="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376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chaperone protein Sic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Tetratricopeptide repeat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ygeG gene product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bidi w:val="0"/>
                              <w:jc w:val="left"/>
                              <w:rPr>
                                <w:rFonts w:ascii="Courier New" w:hAnsi="Courier New" w:cs="Courier New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ourier New" w:ascii="Courier New" w:hAnsi="Courier New"/>
                                <w:sz w:val="20"/>
                                <w:szCs w:val="20"/>
                              </w:rPr>
                              <w:t>type III secretion low calcium respons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chaperone LcrH/SycD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44.7pt;height:90.7pt;mso-wrap-distance-left:9.05pt;mso-wrap-distance-right:9.05pt;mso-wrap-distance-top:0pt;mso-wrap-distance-bottom:0pt;margin-top:3.25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chaperone protein SicA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Tetratricopeptide repeat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ygeG gene product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bidi w:val="0"/>
                        <w:jc w:val="left"/>
                        <w:rPr>
                          <w:rFonts w:ascii="Courier New" w:hAnsi="Courier New" w:cs="Courier New"/>
                          <w:sz w:val="20"/>
                          <w:szCs w:val="20"/>
                        </w:rPr>
                      </w:pPr>
                      <w:r>
                        <w:rPr>
                          <w:rFonts w:cs="Courier New" w:ascii="Courier New" w:hAnsi="Courier New"/>
                          <w:sz w:val="20"/>
                          <w:szCs w:val="20"/>
                        </w:rPr>
                        <w:t>type III secretion low calcium response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chaperone LcrH/SycD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tgactcctgatatccttgatagaatatatgcatatgcattcgactaccatgaaaaaggta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atataacggacgcagaaatttattataaatttctgtgcatttatgcgttcgaaaatcatg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aatatctaaaaggttttgcatcagtatgccagtcaaaaaagaaatatcaacaagcatatg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acctttacaaactaagttacaattactccccgtatgatgactattcagttatttatcgta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tgggtcaatgtcaaattggggctaaaaatatcgataacgcaatgcaatgtttctatcata</w:t>
      </w:r>
    </w:p>
    <w:p>
      <w:pPr>
        <w:pStyle w:val="Normal"/>
        <w:bidi w:val="0"/>
        <w:jc w:val="left"/>
        <w:rPr>
          <w:highlight w:val="lightGray"/>
        </w:rPr>
      </w:pPr>
      <w:r>
        <w:rPr>
          <w:highlight w:val="lightGray"/>
        </w:rPr>
        <w:t>ttattaacaattgtgaggatgaaagtgttaagagcaaagcgcaggcatatattgaactct</w:t>
      </w:r>
    </w:p>
    <w:p>
      <w:pPr>
        <w:pStyle w:val="Normal"/>
        <w:bidi w:val="0"/>
        <w:jc w:val="left"/>
        <w:rPr/>
      </w:pPr>
      <w:r>
        <w:rPr>
          <w:highlight w:val="lightGray"/>
        </w:rPr>
        <w:t>taaccgataattcagaagataatggctaa</w:t>
      </w:r>
      <w:r>
        <w:rPr/>
        <w:t>gcattacaagcatttggtaaaaattgctggt</w:t>
      </w:r>
    </w:p>
    <w:p>
      <w:pPr>
        <w:pStyle w:val="Normal"/>
        <w:bidi w:val="0"/>
        <w:jc w:val="left"/>
        <w:rPr/>
      </w:pPr>
      <w:r>
        <w:rPr/>
        <w:t>tatagtgcagttaaccactatgaccagcttctcttatgttttcttaaatcaacatcttaa</w:t>
      </w:r>
    </w:p>
    <w:p>
      <w:pPr>
        <w:pStyle w:val="Normal"/>
        <w:bidi w:val="0"/>
        <w:jc w:val="left"/>
        <w:rPr/>
      </w:pPr>
      <w:r>
        <w:rPr/>
        <w:t>aacagttaagaacacactataaattactatttttcaacgcgttagagaacaatctatttt</w:t>
      </w:r>
    </w:p>
    <w:p>
      <w:pPr>
        <w:pStyle w:val="Normal"/>
        <w:bidi w:val="0"/>
        <w:jc w:val="left"/>
        <w:rPr/>
      </w:pPr>
      <w:r>
        <w:rPr/>
        <w:t>atcaaaattgaataaggctatttcagattacatcactgaattcctaagataaattagtga</w:t>
      </w:r>
    </w:p>
    <w:p>
      <w:pPr>
        <w:pStyle w:val="Normal"/>
        <w:bidi w:val="0"/>
        <w:jc w:val="left"/>
        <w:rPr/>
      </w:pPr>
      <w:r>
        <w:rPr/>
        <w:t>acacaaccatagatatgtcgaatgtaaactcctgtagcattaatgacacataaatatgaa</w:t>
      </w:r>
    </w:p>
    <w:p>
      <w:pPr>
        <w:pStyle w:val="Normal"/>
        <w:bidi w:val="0"/>
        <w:jc w:val="left"/>
        <w:rPr/>
      </w:pPr>
      <w:r>
        <w:rPr/>
        <w:t>tagccacaatttctattgcttatgcaggatgcaagaaaccaattttttcatagaggttaa</w:t>
      </w:r>
    </w:p>
    <w:p>
      <w:pPr>
        <w:pStyle w:val="Normal"/>
        <w:bidi w:val="0"/>
        <w:jc w:val="left"/>
        <w:rPr>
          <w:highlight w:val="yellow"/>
        </w:rPr>
      </w:pPr>
      <w:r>
        <w:rPr/>
        <w:t>cta</w:t>
      </w:r>
      <w:r>
        <w:rPr>
          <w:highlight w:val="yellow"/>
        </w:rPr>
        <w:t>atggacttagaaaataaattctcatatcattttctcgagggattaacgctcacgg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tggaattcttactcaaggaaatgagcagatttatattccaccgaaagagttaggag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atcgtattacttgaatccgctggtcatgttgtcctgaaagatatgatcatcgaa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atggaaaaatattattgtaagtgacgagtccctgacaagatgtatctattctttgc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page">
                  <wp:posOffset>3881755</wp:posOffset>
                </wp:positionH>
                <wp:positionV relativeFrom="paragraph">
                  <wp:posOffset>95250</wp:posOffset>
                </wp:positionV>
                <wp:extent cx="2028190" cy="1837690"/>
                <wp:effectExtent l="0" t="0" r="0" b="0"/>
                <wp:wrapNone/>
                <wp:docPr id="8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28190" cy="1837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ygeH protein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Effector domain of response regulator. Bacteria an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ertain eukaryotes like protozoa and higher plants use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wo-component signal transduction systems to detect and</w:t>
                            </w:r>
                          </w:p>
                          <w:p>
                            <w:pPr>
                              <w:pStyle w:val="Normal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bidi w:val="0"/>
                              <w:jc w:val="left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spond to changes in the environment. The system consist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of a sensor histidine kinase and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59.7pt;height:144.7pt;mso-wrap-distance-left:9.05pt;mso-wrap-distance-right:9.05pt;mso-wrap-distance-top:0pt;mso-wrap-distance-bottom:0pt;margin-top:7.5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ygeH protein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bidi w:val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Effector domain of response regulator. Bacteria and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bidi w:val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certain eukaryotes like protozoa and higher plants use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bidi w:val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two-component signal transduction systems to detect and</w:t>
                      </w:r>
                    </w:p>
                    <w:p>
                      <w:pPr>
                        <w:pStyle w:val="Normal"/>
                        <w:tabs>
                          <w:tab w:val="clear" w:pos="720"/>
                          <w:tab w:val="left" w:pos="916" w:leader="none"/>
                          <w:tab w:val="left" w:pos="1832" w:leader="none"/>
                          <w:tab w:val="left" w:pos="2748" w:leader="none"/>
                          <w:tab w:val="left" w:pos="3664" w:leader="none"/>
                          <w:tab w:val="left" w:pos="4580" w:leader="none"/>
                          <w:tab w:val="left" w:pos="5496" w:leader="none"/>
                          <w:tab w:val="left" w:pos="6412" w:leader="none"/>
                          <w:tab w:val="left" w:pos="7328" w:leader="none"/>
                          <w:tab w:val="left" w:pos="8244" w:leader="none"/>
                          <w:tab w:val="left" w:pos="9160" w:leader="none"/>
                          <w:tab w:val="left" w:pos="10076" w:leader="none"/>
                          <w:tab w:val="left" w:pos="10992" w:leader="none"/>
                          <w:tab w:val="left" w:pos="11908" w:leader="none"/>
                          <w:tab w:val="left" w:pos="12824" w:leader="none"/>
                          <w:tab w:val="left" w:pos="13740" w:leader="none"/>
                          <w:tab w:val="left" w:pos="14656" w:leader="none"/>
                        </w:tabs>
                        <w:bidi w:val="0"/>
                        <w:jc w:val="left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respond to changes in the environment. The system consist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sz w:val="20"/>
                          <w:szCs w:val="20"/>
                        </w:rPr>
                        <w:t>of a sensor histidine kinase and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catttttgaaaaaattggctatgatcgttgcatagaaacaatctaccggaaaggtt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gtttcagtggacaggttttcaaaactaaaataaatgaagataacacttcagactattc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gctatatttcctttcaccacttcattgaatactctggatccattaatacttaatc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attagtgcaaaacatttcgaataaaaaaatcgatggcctttatacctatccgatgg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gacaaatttttgtaatgatcacatatcgcaaaattcatttttgagaagattcaagc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ttatttcgttacaggaagaataaaccagaataacgcggtgaaaactttatacattg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atcgacgctaaaaatcttttcctcatcgccagtaatcatcttcctgttgatgaac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taacacatcacaatttattatagataatatccttcaaacggtacataatccagagc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gtaagattagctaaaccggaccaaggttataagaatcattatttatcagatgaact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gctggtaagaaagaactttacgagtttactcctgaaagcatttacagggctatgg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tttgatggattacaaaataaaagtgatatacagacgctaaaaatagaatgttatt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ctagcggaatgccatatgtctttggcacttcatggaaagtatgaacttgaacttg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tcaaaaagcattagagcttttacattatgtatcagacataaccaatgtcgatggaa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ttagctattatgggactgataactggtctgtctggacaagcaaaagtatctcata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atttgaacaggctaagatacacacaactgatatagcctctctctactactatagag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tgtcaattttcataatgaaagaattgaagaggcaaggatttgtatagacaaatcac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actcgaacccagaagacgaaaagcagttgtgataaaagagtgtgtagatatgtatgt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taacccgctcaaaagcaacatgaaactctactataaagaaacttcgagtgaaagccat</w:t>
      </w:r>
    </w:p>
    <w:p>
      <w:pPr>
        <w:pStyle w:val="Normal"/>
        <w:bidi w:val="0"/>
        <w:jc w:val="left"/>
        <w:rPr/>
      </w:pPr>
      <w:r>
        <w:rPr>
          <w:highlight w:val="yellow"/>
        </w:rPr>
        <w:t>cgagttataattgacaacattttgaaactaaagcaactgacgagaatttgtatgcgataa</w:t>
      </w:r>
    </w:p>
    <w:p>
      <w:pPr>
        <w:pStyle w:val="Normal"/>
        <w:bidi w:val="0"/>
        <w:jc w:val="left"/>
        <w:rPr/>
      </w:pPr>
      <w:r>
        <w:rPr/>
        <w:t>atctttattgtcgcaattttattgtttagatgtatgcaactggttatgtcaacaacagag</w:t>
      </w:r>
    </w:p>
    <w:p>
      <w:pPr>
        <w:pStyle w:val="Normal"/>
        <w:bidi w:val="0"/>
        <w:jc w:val="left"/>
        <w:rPr/>
      </w:pPr>
      <w:r>
        <w:rPr/>
        <w:t>atgaaaacatctaagataattaccttattgcaatatatatcaaatactctagattaaaaa</w:t>
      </w:r>
    </w:p>
    <w:p>
      <w:pPr>
        <w:pStyle w:val="Normal"/>
        <w:bidi w:val="0"/>
        <w:jc w:val="left"/>
        <w:rPr>
          <w:highlight w:val="green"/>
        </w:rPr>
      </w:pPr>
      <w:r>
        <w:rPr/>
        <w:t>gtattgtgtataggctattggcctggacaaataaaaaagggaatttt</w:t>
      </w:r>
      <w:r>
        <w:rPr>
          <w:highlight w:val="green"/>
        </w:rPr>
        <w:t>atgactaatcc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page">
                  <wp:posOffset>4110355</wp:posOffset>
                </wp:positionH>
                <wp:positionV relativeFrom="paragraph">
                  <wp:posOffset>26035</wp:posOffset>
                </wp:positionV>
                <wp:extent cx="1609090" cy="580390"/>
                <wp:effectExtent l="0" t="0" r="0" b="0"/>
                <wp:wrapNone/>
                <wp:docPr id="9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Style w:val="Feature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 xml:space="preserve">ygeI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45.7pt;mso-wrap-distance-left:9.05pt;mso-wrap-distance-right:9.05pt;mso-wrap-distance-top:0pt;mso-wrap-distance-bottom:0pt;margin-top:2.05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Style w:val="Feature"/>
                          <w:sz w:val="25"/>
                          <w:szCs w:val="25"/>
                        </w:rPr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 xml:space="preserve">ygeI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caatatgaataatttttctcaaagtttaaatatagcaaccgcaacgggtgatgaagtc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ttcattagataaacacatcaccaccagtactactgatacagatcaaatacaagcattt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gtttcaacatggatggcatcttttcaaaatgatatgtattcgaaagataatcctatct</w:t>
      </w:r>
    </w:p>
    <w:p>
      <w:pPr>
        <w:pStyle w:val="Normal"/>
        <w:bidi w:val="0"/>
        <w:jc w:val="left"/>
        <w:rPr/>
      </w:pPr>
      <w:r>
        <w:rPr>
          <w:highlight w:val="green"/>
        </w:rPr>
        <w:t>ctccttactatgaactggaatggtag</w:t>
      </w:r>
      <w:r>
        <w:rPr/>
        <w:t>ataattgaccacttaaatgattaacgagatactg</w:t>
      </w:r>
    </w:p>
    <w:p>
      <w:pPr>
        <w:pStyle w:val="Normal"/>
        <w:bidi w:val="0"/>
        <w:jc w:val="left"/>
        <w:rPr/>
      </w:pPr>
      <w:r>
        <w:rPr/>
        <w:t>aatatattagtatctcgttcctttccttcaatcctacacataaaaatatatgcgcttacc</w:t>
      </w:r>
    </w:p>
    <w:p>
      <w:pPr>
        <w:pStyle w:val="Normal"/>
        <w:bidi w:val="0"/>
        <w:jc w:val="left"/>
        <w:rPr/>
      </w:pPr>
      <w:r>
        <w:rPr/>
        <w:t>caaagttaaaatcttatccatcttcatgttttctatattaattacaaaaatgtctttcgc</w:t>
      </w:r>
    </w:p>
    <w:p>
      <w:pPr>
        <w:pStyle w:val="Normal"/>
        <w:bidi w:val="0"/>
        <w:jc w:val="left"/>
        <w:rPr>
          <w:highlight w:val="cyan"/>
        </w:rPr>
      </w:pPr>
      <w:r>
        <w:rPr/>
        <w:t>cagtagcgcttgctttaatgaagcaggatcaatt</w:t>
      </w:r>
      <w:r>
        <w:rPr>
          <w:highlight w:val="cyan"/>
        </w:rPr>
        <w:t>ttcaga</w:t>
      </w:r>
      <w:r>
        <w:rPr>
          <w:highlight w:val="cyan"/>
          <w:u w:val="single"/>
        </w:rPr>
        <w:t>atcgaaccaaatttgatcaa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</w:r>
    </w:p>
    <w:p>
      <w:pPr>
        <w:pStyle w:val="Normal"/>
        <w:bidi w:val="0"/>
        <w:jc w:val="left"/>
        <w:rPr/>
      </w:pPr>
      <w:r>
        <w:rPr/>
        <w:t>#2F CTCAATGTCCATTATATACC</w:t>
      </w:r>
    </w:p>
    <w:p>
      <w:pPr>
        <w:pStyle w:val="Normal"/>
        <w:bidi w:val="0"/>
        <w:jc w:val="left"/>
        <w:rPr/>
      </w:pPr>
      <w:r>
        <w:rPr/>
        <w:t xml:space="preserve">#2R TTGATCAAATTTGGTTCGAT  </w:t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3 ~2000bp</w:t>
      </w:r>
    </w:p>
    <w:p>
      <w:pPr>
        <w:pStyle w:val="Normal"/>
        <w:bidi w:val="0"/>
        <w:jc w:val="left"/>
        <w:rPr/>
      </w:pPr>
      <w:r>
        <w:rPr>
          <w:highlight w:val="yellow"/>
          <w:u w:val="single"/>
        </w:rPr>
        <w:t>cgagttataattgacaacat</w:t>
      </w:r>
      <w:r>
        <w:rPr>
          <w:highlight w:val="yellow"/>
        </w:rPr>
        <w:t>tttgaaactaaagcaactgacgagaatttgtatgcgataa</w:t>
      </w:r>
    </w:p>
    <w:p>
      <w:pPr>
        <w:pStyle w:val="Normal"/>
        <w:bidi w:val="0"/>
        <w:jc w:val="left"/>
        <w:rPr/>
      </w:pPr>
      <w:r>
        <w:rPr/>
        <w:t>atctttattgtcgcaattttattgtttagatgtatgcaactggttatgtcaacaacagag</w:t>
      </w:r>
    </w:p>
    <w:p>
      <w:pPr>
        <w:pStyle w:val="Normal"/>
        <w:bidi w:val="0"/>
        <w:jc w:val="left"/>
        <w:rPr/>
      </w:pPr>
      <w:r>
        <w:rPr/>
        <w:t>atgaaaacatctaagataattaccttattgcaatatatatcaaatactctagattaaaaa</w:t>
      </w:r>
    </w:p>
    <w:p>
      <w:pPr>
        <w:pStyle w:val="Normal"/>
        <w:bidi w:val="0"/>
        <w:jc w:val="left"/>
        <w:rPr>
          <w:highlight w:val="green"/>
        </w:rPr>
      </w:pPr>
      <w:r>
        <w:rPr/>
        <w:t>gtattgtgtataggctattggcctggacaaataaaaaagggaatttt</w:t>
      </w:r>
      <w:r>
        <w:rPr>
          <w:highlight w:val="green"/>
        </w:rPr>
        <w:t>atgactaatcc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page">
                  <wp:posOffset>4110355</wp:posOffset>
                </wp:positionH>
                <wp:positionV relativeFrom="paragraph">
                  <wp:posOffset>26035</wp:posOffset>
                </wp:positionV>
                <wp:extent cx="1609090" cy="580390"/>
                <wp:effectExtent l="0" t="0" r="0" b="0"/>
                <wp:wrapNone/>
                <wp:docPr id="10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Style w:val="Feature"/>
                                <w:sz w:val="25"/>
                                <w:szCs w:val="25"/>
                              </w:rPr>
                            </w:pPr>
                            <w:r>
                              <w:rPr>
                                <w:rStyle w:val="Feature"/>
                                <w:sz w:val="25"/>
                                <w:szCs w:val="25"/>
                              </w:rPr>
                              <w:t>hypothetical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 xml:space="preserve">ygeI 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45.7pt;mso-wrap-distance-left:9.05pt;mso-wrap-distance-right:9.05pt;mso-wrap-distance-top:0pt;mso-wrap-distance-bottom:0pt;margin-top:2.05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Style w:val="Feature"/>
                          <w:sz w:val="25"/>
                          <w:szCs w:val="25"/>
                        </w:rPr>
                      </w:pPr>
                      <w:r>
                        <w:rPr>
                          <w:rStyle w:val="Feature"/>
                          <w:sz w:val="25"/>
                          <w:szCs w:val="25"/>
                        </w:rPr>
                        <w:t>hypothetical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 xml:space="preserve">ygeI 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caatatgaataatttttctcaaagtttaaatatagcaaccgcaacgggtgatgaagtc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ttcattagataaacacatcaccaccagtactactgatacagatcaaatacaagcattt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gtttcaacatggatggcatcttttcaaaatgatatgtattcgaaagataatcctatct</w:t>
      </w:r>
    </w:p>
    <w:p>
      <w:pPr>
        <w:pStyle w:val="Normal"/>
        <w:bidi w:val="0"/>
        <w:jc w:val="left"/>
        <w:rPr/>
      </w:pPr>
      <w:r>
        <w:rPr>
          <w:highlight w:val="green"/>
        </w:rPr>
        <w:t>ctccttactatgaactggaatggtag</w:t>
      </w:r>
      <w:r>
        <w:rPr/>
        <w:t>ataattgaccacttaaatgattaacgagatactg</w:t>
      </w:r>
    </w:p>
    <w:p>
      <w:pPr>
        <w:pStyle w:val="Normal"/>
        <w:bidi w:val="0"/>
        <w:jc w:val="left"/>
        <w:rPr/>
      </w:pPr>
      <w:r>
        <w:rPr/>
        <w:t>aatatattagtatctcgttcctttccttcaatcctacacataaaaatatatgcgcttacc</w:t>
      </w:r>
    </w:p>
    <w:p>
      <w:pPr>
        <w:pStyle w:val="Normal"/>
        <w:bidi w:val="0"/>
        <w:jc w:val="left"/>
        <w:rPr/>
      </w:pPr>
      <w:r>
        <w:rPr/>
        <w:t>caaagttaaaatcttatccatcttcatgttttctatattaattacaaaaatgtctttcgc</w:t>
      </w:r>
    </w:p>
    <w:p>
      <w:pPr>
        <w:pStyle w:val="Normal"/>
        <w:bidi w:val="0"/>
        <w:jc w:val="left"/>
        <w:rPr>
          <w:highlight w:val="cyan"/>
        </w:rPr>
      </w:pPr>
      <w:r>
        <w:rPr/>
        <w:t>cagtagcgcttgctttaatgaagcaggatcaatt</w:t>
      </w:r>
      <w:r>
        <w:rPr>
          <w:highlight w:val="cyan"/>
        </w:rPr>
        <w:t>ttcagaatcgaaccaaatttgatcaa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agctatcgctcttgttgaaagtaatttaaaaaatgatagcatcggcaaaaacagggat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page">
                  <wp:posOffset>3767455</wp:posOffset>
                </wp:positionH>
                <wp:positionV relativeFrom="paragraph">
                  <wp:posOffset>109855</wp:posOffset>
                </wp:positionV>
                <wp:extent cx="2637790" cy="694690"/>
                <wp:effectExtent l="0" t="0" r="0" b="0"/>
                <wp:wrapNone/>
                <wp:docPr id="11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377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>
                                <w:rStyle w:val="Feature"/>
                              </w:rPr>
                              <w:t>putative peptidoglycan-binding-like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vasion protein IagB [Salmonella enterica subsp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207.7pt;height:54.7pt;mso-wrap-distance-left:9.05pt;mso-wrap-distance-right:9.05pt;mso-wrap-distance-top:0pt;mso-wrap-distance-bottom:0pt;margin-top:8.65pt;mso-position-vertical-relative:text;margin-left:296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>
                          <w:rStyle w:val="Feature"/>
                        </w:rPr>
                        <w:t>putative peptidoglycan-binding-like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invasion protein IagB [Salmonella enterica subsp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gaaaaacaatataaagagtgttgattatggtttaatgcagataaaccagatgcacattcc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catgttaaaaaaacgtggaataataaaagatgaacgagatttgttagataacccctgtct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gaacattaaaatagggaccgagattttatataatcatttttcacgttgtggggtaacgtg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gcaatgtctggggacatataacgcgggttttgcaatggaaaacaaaaaaaagaggctgca</w:t>
      </w:r>
    </w:p>
    <w:p>
      <w:pPr>
        <w:pStyle w:val="Normal"/>
        <w:bidi w:val="0"/>
        <w:jc w:val="left"/>
        <w:rPr>
          <w:highlight w:val="cyan"/>
        </w:rPr>
      </w:pPr>
      <w:r>
        <w:rPr>
          <w:highlight w:val="cyan"/>
        </w:rPr>
        <w:t>atatgcaaaaaaaatatatgttgtatataccagacttaatgaaatagacaagcgtaag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cyan"/>
        </w:rPr>
        <w:t>tttagcaaaat</w:t>
      </w:r>
      <w:r>
        <w:rPr/>
        <w:t>aaacctaaagcctctttttttt</w:t>
      </w:r>
      <w:r>
        <w:rPr>
          <w:highlight w:val="red"/>
        </w:rPr>
        <w:t>atatagtgcaaacacccatacgtaaa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gttttgatcaactcgataccactgtgaacatctaatttcttcatgatattgagtct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gtttcgactgttttcctgcttaactgcaagaaattagcgatttctttgtttgtttt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tcagctatgagttgtagtatttcagactcacgatttgtaagttgattatcagagg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cttgaagatattttttcacaatccatatgtacactatcaaaataagtgtaaccatt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atcgaatcaatagcacgatttagtttcgccggatgactggttttccatacgcatcc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page">
                  <wp:posOffset>4262755</wp:posOffset>
                </wp:positionH>
                <wp:positionV relativeFrom="paragraph">
                  <wp:posOffset>11430</wp:posOffset>
                </wp:positionV>
                <wp:extent cx="1609090" cy="580390"/>
                <wp:effectExtent l="0" t="0" r="0" b="0"/>
                <wp:wrapNone/>
                <wp:docPr id="12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response regulatory protein yge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6.7pt;height:45.7pt;mso-wrap-distance-left:9.05pt;mso-wrap-distance-right:9.05pt;mso-wrap-distance-top:0pt;mso-wrap-distance-bottom:0pt;margin-top:0.9pt;mso-position-vertical-relative:text;margin-left:33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response regulatory protein yge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gcaccggcttcaagcaattttattgaatcaatatacggcatttttgctacaaatgt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atatgagcatctattttatgcgatttaacccattttatgagttcggaccccatcat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cctgcaaattctcctaaaataaatatttgggctgcagatttgttacactccgcgata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ttcttcagatctttatagcccccaacaacctcatataaatcgggataatgtccgagaa</w:t>
      </w:r>
    </w:p>
    <w:p>
      <w:pPr>
        <w:pStyle w:val="Normal"/>
        <w:bidi w:val="0"/>
        <w:jc w:val="left"/>
        <w:rPr/>
      </w:pPr>
      <w:r>
        <w:rPr>
          <w:highlight w:val="red"/>
        </w:rPr>
        <w:t>atccaattatcccatcaatcataaacggctgctgatctgaaactacaattttaatctttc</w:t>
      </w:r>
    </w:p>
    <w:p>
      <w:pPr>
        <w:pStyle w:val="Normal"/>
        <w:bidi w:val="0"/>
        <w:jc w:val="left"/>
        <w:rPr/>
      </w:pPr>
      <w:r>
        <w:rPr>
          <w:highlight w:val="red"/>
        </w:rPr>
        <w:t>ccat</w:t>
      </w:r>
      <w:r>
        <w:rPr/>
        <w:t>atattcatcctgagtgtaaatgcaataacgcattcatttataatcatcccttccat</w:t>
      </w:r>
    </w:p>
    <w:p>
      <w:pPr>
        <w:pStyle w:val="Normal"/>
        <w:bidi w:val="0"/>
        <w:jc w:val="left"/>
        <w:rPr/>
      </w:pPr>
      <w:r>
        <w:rPr/>
        <w:t>tattattataagcaaaatccaaagaatacattgatgaaataataatgaaatataattaaa</w:t>
      </w:r>
    </w:p>
    <w:p>
      <w:pPr>
        <w:pStyle w:val="Normal"/>
        <w:bidi w:val="0"/>
        <w:jc w:val="left"/>
        <w:rPr/>
      </w:pPr>
      <w:r>
        <w:rPr/>
        <w:t>aataaaatttttgcgtaagcagaataacacccgtgttgaaaaatcattaggcgtttaaaa</w:t>
      </w:r>
    </w:p>
    <w:p>
      <w:pPr>
        <w:pStyle w:val="Normal"/>
        <w:bidi w:val="0"/>
        <w:jc w:val="left"/>
        <w:rPr>
          <w:highlight w:val="magenta"/>
          <w:u w:val="single"/>
        </w:rPr>
      </w:pPr>
      <w:r>
        <w:rPr/>
        <w:t>tattagaattagattatattcaagttattaaaccggagac</w:t>
      </w:r>
      <w:r>
        <w:rPr>
          <w:u w:val="single"/>
        </w:rPr>
        <w:t>agtgat</w:t>
      </w:r>
      <w:r>
        <w:rPr>
          <w:highlight w:val="magenta"/>
          <w:u w:val="single"/>
        </w:rPr>
        <w:t>ctataagtcctctg</w:t>
      </w:r>
    </w:p>
    <w:p>
      <w:pPr>
        <w:pStyle w:val="Normal"/>
        <w:bidi w:val="0"/>
        <w:jc w:val="left"/>
        <w:rPr>
          <w:highlight w:val="magenta"/>
          <w:u w:val="single"/>
        </w:rPr>
      </w:pPr>
      <w:r>
        <w:rPr>
          <w:highlight w:val="magenta"/>
          <w:u w:val="single"/>
        </w:rPr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3F CGAGTTATAATTGACAACAT</w:t>
      </w:r>
    </w:p>
    <w:p>
      <w:pPr>
        <w:pStyle w:val="Normal"/>
        <w:bidi w:val="0"/>
        <w:jc w:val="left"/>
        <w:rPr/>
      </w:pPr>
      <w:r>
        <w:rPr/>
        <w:t>#3R CAGAGGACTTATAGATCAC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4 ~5150bp</w:t>
      </w:r>
    </w:p>
    <w:p>
      <w:pPr>
        <w:pStyle w:val="Normal"/>
        <w:bidi w:val="0"/>
        <w:jc w:val="left"/>
        <w:rPr/>
      </w:pPr>
      <w:r>
        <w:rPr>
          <w:highlight w:val="red"/>
          <w:u w:val="single"/>
        </w:rPr>
        <w:t>ccat</w:t>
      </w:r>
      <w:r>
        <w:rPr>
          <w:u w:val="single"/>
        </w:rPr>
        <w:t>atattcatcctgagtg</w:t>
      </w:r>
      <w:r>
        <w:rPr/>
        <w:t>taaatgcaataacgcattcatttataatcatcccttccat</w:t>
      </w:r>
    </w:p>
    <w:p>
      <w:pPr>
        <w:pStyle w:val="Normal"/>
        <w:bidi w:val="0"/>
        <w:jc w:val="left"/>
        <w:rPr/>
      </w:pPr>
      <w:r>
        <w:rPr/>
        <w:t>tattattataagcaaaatccaaagaatacattgatgaaataataatgaaatataattaaa</w:t>
      </w:r>
    </w:p>
    <w:p>
      <w:pPr>
        <w:pStyle w:val="Normal"/>
        <w:bidi w:val="0"/>
        <w:jc w:val="left"/>
        <w:rPr/>
      </w:pPr>
      <w:r>
        <w:rPr/>
        <w:t>aataaaatttttgcgtaagcagaataacacccgtgttgaaaaatcattaggcgtttaaaa</w:t>
      </w:r>
    </w:p>
    <w:p>
      <w:pPr>
        <w:pStyle w:val="Normal"/>
        <w:bidi w:val="0"/>
        <w:jc w:val="left"/>
        <w:rPr>
          <w:highlight w:val="magenta"/>
        </w:rPr>
      </w:pPr>
      <w:r>
        <w:rPr/>
        <w:t>tattagaattagattatattcaagttattaaaccggagacagtgat</w:t>
      </w:r>
      <w:r>
        <w:rPr>
          <w:highlight w:val="magenta"/>
        </w:rPr>
        <w:t>ctataagtcctctg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gattcgtcaaatcagaattattcatagccaaagaatctatttcacacattctttcaac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page">
                  <wp:posOffset>4224655</wp:posOffset>
                </wp:positionH>
                <wp:positionV relativeFrom="paragraph">
                  <wp:posOffset>87630</wp:posOffset>
                </wp:positionV>
                <wp:extent cx="2066290" cy="580390"/>
                <wp:effectExtent l="0" t="0" r="0" b="0"/>
                <wp:wrapNone/>
                <wp:docPr id="13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 xml:space="preserve">conserved hypothetical ygeN protein </w:t>
                            </w:r>
                            <w:r>
                              <w:rPr>
                                <w:rStyle w:val="Feature"/>
                              </w:rPr>
                              <w:t>invasion protein OrgB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00" strokeweight="0pt" style="position:absolute;rotation:-0;width:162.7pt;height:45.7pt;mso-wrap-distance-left:9.05pt;mso-wrap-distance-right:9.05pt;mso-wrap-distance-top:0pt;mso-wrap-distance-bottom:0pt;margin-top:6.9pt;mso-position-vertical-relative:text;margin-left:332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 xml:space="preserve">conserved hypothetical ygeN protein </w:t>
                      </w:r>
                      <w:r>
                        <w:rPr>
                          <w:rStyle w:val="Feature"/>
                        </w:rPr>
                        <w:t>invasion protein Org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ataatgtctggcatgttcacagatttcattaaccttgtcaggggaaaaacagtgattgc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taattaaatattgctcacaattatccacaaattcctgcggactaaattcagcaataaatt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gatctgtaaaaaaaataaaacgtttgtcatcatgatatgaaatatggacattccatattg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cttgtcgacaaaatatgactctacttcaatagacttatctttgaaactggtaggtatat</w:t>
      </w:r>
    </w:p>
    <w:p>
      <w:pPr>
        <w:pStyle w:val="Normal"/>
        <w:bidi w:val="0"/>
        <w:jc w:val="left"/>
        <w:rPr>
          <w:highlight w:val="magenta"/>
        </w:rPr>
      </w:pPr>
      <w:r>
        <w:rPr>
          <w:highlight w:val="magenta"/>
        </w:rPr>
        <w:t>agagatttaaagggcctgatattgacggtaattttgttacccaactttcaaaaattttga</w:t>
      </w:r>
    </w:p>
    <w:p>
      <w:pPr>
        <w:pStyle w:val="Normal"/>
        <w:bidi w:val="0"/>
        <w:jc w:val="left"/>
        <w:rPr/>
      </w:pPr>
      <w:r>
        <w:rPr>
          <w:highlight w:val="magenta"/>
        </w:rPr>
        <w:t>taaaaacttcaacttcctctgaagattttaacaatatgctcttcagatcgtttatcat</w:t>
      </w:r>
      <w:r>
        <w:rPr/>
        <w:t>gt</w:t>
      </w:r>
    </w:p>
    <w:p>
      <w:pPr>
        <w:pStyle w:val="Normal"/>
        <w:bidi w:val="0"/>
        <w:jc w:val="left"/>
        <w:rPr>
          <w:highlight w:val="red"/>
        </w:rPr>
      </w:pPr>
      <w:r>
        <w:rPr/>
        <w:t>ttattctgtttttttctaa</w:t>
      </w:r>
      <w:r>
        <w:rPr>
          <w:highlight w:val="red"/>
        </w:rPr>
        <w:t>ttctgagctcagcaaacttatcaagggtataaaactatc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page">
                  <wp:posOffset>3996055</wp:posOffset>
                </wp:positionH>
                <wp:positionV relativeFrom="paragraph">
                  <wp:posOffset>3810</wp:posOffset>
                </wp:positionV>
                <wp:extent cx="2294890" cy="694690"/>
                <wp:effectExtent l="0" t="0" r="0" b="0"/>
                <wp:wrapNone/>
                <wp:docPr id="14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conserved hypothetical ygeN type III secretion apparatus protein OrgA/Mxi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0.7pt;height:54.7pt;mso-wrap-distance-left:9.05pt;mso-wrap-distance-right:9.05pt;mso-wrap-distance-top:0pt;mso-wrap-distance-bottom:0pt;margin-top:0.3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conserved hypothetical ygeN type III secretion apparatus protein OrgA/Mxi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catcaataatgcctttcgcatagccatcataataaccttgaataactttttcttc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ttttcctcaatactctgaatttttgcggtggtttcaagaaggatctgttcttttaga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actatttctttcaatccatcagaaattattcttttg</w:t>
      </w:r>
      <w:r>
        <w:rPr>
          <w:highlight w:val="yellow"/>
        </w:rPr>
        <w:t>atcacaac</w:t>
      </w:r>
      <w:r>
        <w:rPr>
          <w:highlight w:val="red"/>
        </w:rPr>
        <w:t>accatttgcagg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red"/>
        </w:rPr>
        <w:t>agtttatcaagctcatctctattttttttcgcat</w:t>
      </w:r>
      <w:r>
        <w:rPr>
          <w:highlight w:val="yellow"/>
        </w:rPr>
        <w:t>aaaatgtaattctctccaaaagag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cgcaagtggtaacggcaattgtatgtggtcaacaaaatcaggaaataataaattaa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gttgctgcattgccaacggttgttgccttacatagggtaacaacgttgaaaaaccac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gatgatattctgatagttaacgataccaggtttatatcgtgccttttcatttatttc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cggtatcgctgataaataattccttagcacttcaggaatcttgtaaaaaaatccgcg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page">
                  <wp:posOffset>4110355</wp:posOffset>
                </wp:positionH>
                <wp:positionV relativeFrom="paragraph">
                  <wp:posOffset>48895</wp:posOffset>
                </wp:positionV>
                <wp:extent cx="2066290" cy="580390"/>
                <wp:effectExtent l="0" t="0" r="0" b="0"/>
                <wp:wrapNone/>
                <wp:docPr id="15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 OrgA/Mxi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45.7pt;mso-wrap-distance-left:9.05pt;mso-wrap-distance-right:9.05pt;mso-wrap-distance-top:0pt;mso-wrap-distance-bottom:0pt;margin-top:3.85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 OrgA/Mxi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gcaaacctttctcgataaaagtgacaaccactgagtaaacagatcaatggaaata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ccaattgtttatgtagtaaataagtgaactattcagactgaaatgctcaactgaaa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tactgtaggagtatcatttcattggtaatagatctaagtaccggattgctaatac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attattcaaacttactcgttgaggatgaatataactaattggatcatatataatc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yellow"/>
        </w:rPr>
        <w:t>cttagggcaagattcat</w:t>
      </w:r>
      <w:r>
        <w:rPr/>
        <w:t>aacgttctcatatgt</w:t>
      </w:r>
      <w:r>
        <w:rPr>
          <w:highlight w:val="red"/>
        </w:rPr>
        <w:t>ctacttattttttaacctgattaaat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ttagaatagccctgtacttccataacagccagcaagtcgcaatggacattaatgcaa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gatagaaaccggcatagtcttatcataagcaaaaataggttcgttaatttcatatg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tgcttgttcaataatatctcttcgttttgacaatacgactgaaatattctcatatt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gcttgcaaagctattaacaataaatctcttaatgtcatttatttttatttctggat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atctttttcatatacagcaagtacagaaatatgaattggtaaagcagttttgccac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cctgtatcaacatcgtaactaacatgtactcttgaagaaacaatgccatccata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page">
                  <wp:posOffset>4338955</wp:posOffset>
                </wp:positionH>
                <wp:positionV relativeFrom="paragraph">
                  <wp:posOffset>125095</wp:posOffset>
                </wp:positionV>
                <wp:extent cx="580390" cy="466090"/>
                <wp:effectExtent l="0" t="0" r="0" b="0"/>
                <wp:wrapNone/>
                <wp:docPr id="16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eprK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36.7pt;mso-wrap-distance-left:9.05pt;mso-wrap-distance-right:9.05pt;mso-wrap-distance-top:0pt;mso-wrap-distance-bottom:0pt;margin-top:9.85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eprK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gagagattgctctaaacgctgttcaatagcagaatacaatcttgctttttccgctc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agaggaaacgagtgcatctgcagggaacatctgcgatatttgaatatcaggcttac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gagattgtagatttttagccaatccaccgcagaagcaaaatccgttggttctacata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tgaaaatccagttttgccttgatccttcttctcagcattaatattatgtctttgta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agcaaggacatcattagcttgctgttgatcaagatggttcagtaattcctgctgcttg</w:t>
      </w:r>
    </w:p>
    <w:p>
      <w:pPr>
        <w:pStyle w:val="Normal"/>
        <w:bidi w:val="0"/>
        <w:jc w:val="left"/>
        <w:rPr/>
      </w:pPr>
      <w:r>
        <w:rPr>
          <w:highlight w:val="red"/>
        </w:rPr>
        <w:t>caaccgcacaacagcaggataaacaagaataatgatatatatt</w:t>
      </w:r>
      <w:r>
        <w:rPr>
          <w:highlight w:val="yellow"/>
        </w:rPr>
        <w:t>tcatgagcg</w:t>
      </w:r>
      <w:r>
        <w:rPr>
          <w:highlight w:val="red"/>
        </w:rPr>
        <w:t>agtcaac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caactgcagcgacaatttttcttgctaatgttcccaccaatgaaacctcgacatt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page">
                  <wp:posOffset>4224655</wp:posOffset>
                </wp:positionH>
                <wp:positionV relativeFrom="paragraph">
                  <wp:posOffset>155575</wp:posOffset>
                </wp:positionV>
                <wp:extent cx="580390" cy="466090"/>
                <wp:effectExtent l="0" t="0" r="0" b="0"/>
                <wp:wrapNone/>
                <wp:docPr id="17" name="Frame1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eprJ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36.7pt;mso-wrap-distance-left:9.05pt;mso-wrap-distance-right:9.05pt;mso-wrap-distance-top:0pt;mso-wrap-distance-bottom:0pt;margin-top:12.25pt;mso-position-vertical-relative:text;margin-left:332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eprJ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ttaagcacatgatcctgcaagactaataatttttcaggagttaacccctttttatc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cttaatgcttgtaacgcattttgctgccaattttcagtttgtaccgcatagttggc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gcggagatcattttatcatccgggttatcaagattgagaacccggtcatttaaatc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ctttcgcttgctgtatttcacgagcagctgattgctcagctctatcaataggtgg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yellow"/>
        </w:rPr>
        <w:t>tattgcttactgacat</w:t>
      </w:r>
      <w:r>
        <w:rPr/>
        <w:t>aataaaatccttatccagt</w:t>
      </w:r>
      <w:r>
        <w:rPr>
          <w:highlight w:val="red"/>
        </w:rPr>
        <w:t>ttagcggaagttttgtatgattg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atcaagatctttatacgcttttacaacgttagattgcgcatttcgatataatgtat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page">
                  <wp:posOffset>4224655</wp:posOffset>
                </wp:positionH>
                <wp:positionV relativeFrom="paragraph">
                  <wp:posOffset>19050</wp:posOffset>
                </wp:positionV>
                <wp:extent cx="580390" cy="466090"/>
                <wp:effectExtent l="0" t="0" r="0" b="0"/>
                <wp:wrapNone/>
                <wp:docPr id="18" name="Frame1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epr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36.7pt;mso-wrap-distance-left:9.05pt;mso-wrap-distance-right:9.05pt;mso-wrap-distance-top:0pt;mso-wrap-distance-bottom:0pt;margin-top:1.5pt;mso-position-vertical-relative:text;margin-left:332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epr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gctaatgcactctgatattcggcaaggaatttcgggtcggaaggattggttgcta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ctccaacgccttttcaacttgttggttcagatcatcaacgccctgatcaaattgttt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red"/>
        </w:rPr>
        <w:t>ctgatatccataatataaccattccaatctgccat</w:t>
      </w:r>
      <w:r>
        <w:rPr/>
        <w:t>aagtcctcctcaa</w:t>
      </w:r>
      <w:r>
        <w:rPr>
          <w:highlight w:val="yellow"/>
        </w:rPr>
        <w:t>ttattcctga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tccacttgctaccttgagacttctcgaatcggttatctccgtagctaaatgaact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tgtatcctgatttttcaaatttacattaaatcttacatattgtttaccccattg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atattcgtcgacatagttattaattttatttaattcactgtcgcttaacgtacca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tattgaaatatacattgttagctgttttatatttttcataagaaagacctattgcc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atgtttcaattgcctgactttccaatacattatcatctaataccgcaatacttat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page">
                  <wp:posOffset>4338955</wp:posOffset>
                </wp:positionH>
                <wp:positionV relativeFrom="paragraph">
                  <wp:posOffset>102870</wp:posOffset>
                </wp:positionV>
                <wp:extent cx="580390" cy="466090"/>
                <wp:effectExtent l="0" t="0" r="0" b="0"/>
                <wp:wrapNone/>
                <wp:docPr id="19" name="Frame1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803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/>
                            </w:pPr>
                            <w:r>
                              <w:rPr/>
                              <w:t>eprH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45.7pt;height:36.7pt;mso-wrap-distance-left:9.05pt;mso-wrap-distance-right:9.05pt;mso-wrap-distance-top:0pt;mso-wrap-distance-bottom:0pt;margin-top:8.1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/>
                      </w:pPr>
                      <w:r>
                        <w:rPr/>
                        <w:t>eprH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tggcatatggcatagtttgcagtaatcctttaataagattatcgattagttgctgt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tagcattccgttgcttactcactgtcagtcttggattactggcatctaatagctgt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taaaatattgtagatctgggaaattatcagcaagccatgaaaaaattcgtatcgat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catcaggatttatcacccgtactggctttcctggttgatttttttccagtgcttg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cccagacagcttcatccaaactattggtattgatatagatgacatgatccctacc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aatttcataatttctatttttgtttacaagaattttatcgatatgtctcagctgcgg</w:t>
      </w:r>
    </w:p>
    <w:p>
      <w:pPr>
        <w:pStyle w:val="Normal"/>
        <w:bidi w:val="0"/>
        <w:jc w:val="left"/>
        <w:rPr/>
      </w:pPr>
      <w:r>
        <w:rPr>
          <w:highlight w:val="yellow"/>
        </w:rPr>
        <w:t>atcattactggcattaacaatataaaaagctataaaaatgatagc</w:t>
      </w:r>
      <w:r>
        <w:rPr/>
        <w:t>aaaaagaaaaaatag</w:t>
      </w:r>
    </w:p>
    <w:p>
      <w:pPr>
        <w:pStyle w:val="Normal"/>
        <w:bidi w:val="0"/>
        <w:jc w:val="left"/>
        <w:rPr/>
      </w:pPr>
      <w:r>
        <w:rPr/>
        <w:t>cgttacatatttaaacagcgtacttctaaagaaatgttgtcttgttgaagtaatgttatt</w:t>
      </w:r>
    </w:p>
    <w:p>
      <w:pPr>
        <w:pStyle w:val="Normal"/>
        <w:bidi w:val="0"/>
        <w:jc w:val="left"/>
        <w:rPr/>
      </w:pPr>
      <w:r>
        <w:rPr/>
        <w:t>ttcaacaatacctggtattgaatactgccaaacttcattttttacttttacagcaaattt</w:t>
      </w:r>
    </w:p>
    <w:p>
      <w:pPr>
        <w:pStyle w:val="Normal"/>
        <w:bidi w:val="0"/>
        <w:jc w:val="left"/>
        <w:rPr/>
      </w:pPr>
      <w:r>
        <w:rPr/>
        <w:t>gaggcctaaaacttctatttgctgattcaatgttaacgttctatcttcaggttcttgtgc</w:t>
      </w:r>
    </w:p>
    <w:p>
      <w:pPr>
        <w:pStyle w:val="Normal"/>
        <w:bidi w:val="0"/>
        <w:jc w:val="left"/>
        <w:rPr/>
      </w:pPr>
      <w:r>
        <w:rPr/>
        <w:t>tgttaattctctgattgttacaaccagatcagggtcggtagtgattattacctcaaaact</w:t>
      </w:r>
    </w:p>
    <w:p>
      <w:pPr>
        <w:pStyle w:val="Normal"/>
        <w:bidi w:val="0"/>
        <w:jc w:val="left"/>
        <w:rPr/>
      </w:pPr>
      <w:r>
        <w:rPr/>
        <w:t>gcctgtaagctctccataaggaatgactatcgtattctctggtaactcagaaaaagaatc</w:t>
      </w:r>
    </w:p>
    <w:p>
      <w:pPr>
        <w:pStyle w:val="Normal"/>
        <w:bidi w:val="0"/>
        <w:jc w:val="left"/>
        <w:rPr/>
      </w:pPr>
      <w:r>
        <w:rPr/>
        <w:t>acttcttcctaacgaaacatcattaccaacgataacgagtacacgcccattaagtatttc</w:t>
      </w:r>
    </w:p>
    <w:p>
      <w:pPr>
        <w:pStyle w:val="Normal"/>
        <w:bidi w:val="0"/>
        <w:jc w:val="left"/>
        <w:rPr/>
      </w:pPr>
      <w:r>
        <w:rPr/>
        <w:t>atactcgcatccattcaatggtccgctcaataaacgaatggcataagattccaataagtc</w:t>
      </w:r>
    </w:p>
    <w:p>
      <w:pPr>
        <w:pStyle w:val="Normal"/>
        <w:bidi w:val="0"/>
        <w:jc w:val="left"/>
        <w:rPr/>
      </w:pPr>
      <w:r>
        <w:rPr/>
        <w:t>ttgtgataagaatttatcattattttccatgaataccacccgctaattccataagctcta</w:t>
      </w:r>
    </w:p>
    <w:p>
      <w:pPr>
        <w:pStyle w:val="Normal"/>
        <w:bidi w:val="0"/>
        <w:jc w:val="left"/>
        <w:rPr/>
      </w:pPr>
      <w:r>
        <w:rPr/>
        <w:t>gtttagagtagtgtaacaagacggaaatttcatgaccaaattatgatgacacacaataaa</w:t>
      </w:r>
    </w:p>
    <w:p>
      <w:pPr>
        <w:pStyle w:val="Normal"/>
        <w:bidi w:val="0"/>
        <w:jc w:val="left"/>
        <w:rPr/>
      </w:pPr>
      <w:r>
        <w:rPr/>
        <w:t>aagattataattttcgagaaccattttaaatgcctacatacataactttatttgcaattt</w:t>
      </w:r>
    </w:p>
    <w:p>
      <w:pPr>
        <w:pStyle w:val="Normal"/>
        <w:bidi w:val="0"/>
        <w:jc w:val="left"/>
        <w:rPr/>
      </w:pPr>
      <w:r>
        <w:rPr/>
        <w:t>aaggtatacaccctattccctcattgatatgcaaatataacaattaccattattttaaat</w:t>
      </w:r>
    </w:p>
    <w:p>
      <w:pPr>
        <w:pStyle w:val="Normal"/>
        <w:bidi w:val="0"/>
        <w:jc w:val="left"/>
        <w:rPr>
          <w:highlight w:val="green"/>
        </w:rPr>
      </w:pPr>
      <w:r>
        <w:rPr/>
        <w:t>tttacacgtaatatttaccctaaatgattttagagtgcaggttggcat</w:t>
      </w:r>
      <w:r>
        <w:rPr>
          <w:highlight w:val="green"/>
        </w:rPr>
        <w:t>atgcaagtcttt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ccagtgatgtctacttcactgtaggcactaatgcattattagcatcccaaaaggaat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page">
                  <wp:posOffset>4338955</wp:posOffset>
                </wp:positionH>
                <wp:positionV relativeFrom="paragraph">
                  <wp:posOffset>155575</wp:posOffset>
                </wp:positionV>
                <wp:extent cx="1380490" cy="466090"/>
                <wp:effectExtent l="0" t="0" r="0" b="0"/>
                <wp:wrapNone/>
                <wp:docPr id="20" name="Frame2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utative type III secretion system regulato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36.7pt;mso-wrap-distance-left:9.05pt;mso-wrap-distance-right:9.05pt;mso-wrap-distance-top:0pt;mso-wrap-distance-bottom:0pt;margin-top:12.25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utative type III secretion system regula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cagcgatttggttgcgttggttgatcttggacattcgttcgttgttattgatgagca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aacatcgaaatctcaaaccaaatacagaacctgtaaacacccttttgagcaacaattt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atcaggatcaataagaatattacattatctgatttaacgcatttcctggtttcgaatctt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atacacaaaatgtgtattccactcaagaaccacttacccatgatgagatagatatcct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ggttatgtgtttcttattcgttaaaacaaatagccattatcaaaggaattgattataa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acagtatcatatcacaaaataagagccctaaataaacttaacataaaaggtactgttga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tgtttatagcactctgtgaatgggataaacattattttaaactccaatcttgcataaga</w:t>
      </w:r>
    </w:p>
    <w:p>
      <w:pPr>
        <w:pStyle w:val="Normal"/>
        <w:bidi w:val="0"/>
        <w:jc w:val="left"/>
        <w:rPr/>
      </w:pPr>
      <w:r>
        <w:rPr>
          <w:highlight w:val="green"/>
        </w:rPr>
        <w:t>gaaagttga</w:t>
      </w:r>
      <w:r>
        <w:rPr/>
        <w:t>tatgtcattagtaagatataatagtaaaatcataataactgtagcgctgat</w:t>
      </w:r>
    </w:p>
    <w:p>
      <w:pPr>
        <w:pStyle w:val="Normal"/>
        <w:bidi w:val="0"/>
        <w:jc w:val="left"/>
        <w:rPr/>
      </w:pPr>
      <w:r>
        <w:rPr/>
        <w:t>atcgttgctctctgcatgcaccagagaaaattcattaaaggatactcagaataaaagaag</w:t>
      </w:r>
    </w:p>
    <w:p>
      <w:pPr>
        <w:pStyle w:val="Normal"/>
        <w:bidi w:val="0"/>
        <w:jc w:val="left"/>
        <w:rPr/>
      </w:pPr>
      <w:r>
        <w:rPr/>
        <w:t>tggcgaatctcaagcgatagtagatgcaagacagttctttagcgaacacccggaatatat</w:t>
      </w:r>
    </w:p>
    <w:p>
      <w:pPr>
        <w:pStyle w:val="Normal"/>
        <w:bidi w:val="0"/>
        <w:jc w:val="left"/>
        <w:rPr/>
      </w:pPr>
      <w:r>
        <w:rPr/>
        <w:t>atcatcagcagaactagagcagaagctatatcgcgaatttgcgcaggttactactgttcc</w:t>
      </w:r>
    </w:p>
    <w:p>
      <w:pPr>
        <w:pStyle w:val="Normal"/>
        <w:bidi w:val="0"/>
        <w:jc w:val="left"/>
        <w:rPr/>
      </w:pPr>
      <w:r>
        <w:rPr/>
        <w:t>agcttataaagagatgagtatgtatcaattgcttgtcatttcgcaagatcgtttaacaca</w:t>
      </w:r>
    </w:p>
    <w:p>
      <w:pPr>
        <w:pStyle w:val="Normal"/>
        <w:bidi w:val="0"/>
        <w:jc w:val="left"/>
        <w:rPr/>
      </w:pPr>
      <w:r>
        <w:rPr/>
        <w:t>ttaaataagaatctacacg</w:t>
      </w:r>
      <w:r>
        <w:rPr>
          <w:u w:val="single"/>
        </w:rPr>
        <w:t>ctttttgcgtgtagattctt</w:t>
      </w:r>
      <w:r>
        <w:rPr/>
        <w:t>ataaatttccgactatgatag</w:t>
      </w:r>
    </w:p>
    <w:p>
      <w:pPr>
        <w:pStyle w:val="Normal"/>
        <w:bidi w:val="0"/>
        <w:jc w:val="left"/>
        <w:rPr/>
      </w:pPr>
      <w:r>
        <w:rPr/>
        <w:t>atgt</w:t>
      </w:r>
      <w:r>
        <w:rPr>
          <w:highlight w:val="red"/>
        </w:rPr>
        <w:t>ttaatttttttaattattgtctttattctcgctttttgtgtcttcaccttctttg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4F CCATATATTCATCCTGAGTG</w:t>
      </w:r>
    </w:p>
    <w:p>
      <w:pPr>
        <w:pStyle w:val="Normal"/>
        <w:bidi w:val="0"/>
        <w:jc w:val="left"/>
        <w:rPr/>
      </w:pPr>
      <w:r>
        <w:rPr/>
        <w:t>#4R AAGAATCTACACGCAAAAAG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5 ~3500bp</w:t>
      </w:r>
    </w:p>
    <w:p>
      <w:pPr>
        <w:pStyle w:val="Normal"/>
        <w:bidi w:val="0"/>
        <w:jc w:val="left"/>
        <w:rPr/>
      </w:pPr>
      <w:r>
        <w:rPr>
          <w:highlight w:val="yellow"/>
          <w:u w:val="single"/>
        </w:rPr>
        <w:t>atcattactggcattaacaa</w:t>
      </w:r>
      <w:r>
        <w:rPr>
          <w:highlight w:val="yellow"/>
        </w:rPr>
        <w:t>tataaaaagctataaaaatgatagc</w:t>
      </w:r>
      <w:r>
        <w:rPr/>
        <w:t>aaaaagaaaaaatag</w:t>
      </w:r>
    </w:p>
    <w:p>
      <w:pPr>
        <w:pStyle w:val="Normal"/>
        <w:bidi w:val="0"/>
        <w:jc w:val="left"/>
        <w:rPr/>
      </w:pPr>
      <w:r>
        <w:rPr/>
        <w:t>cgttacatatttaaacagcgtacttctaaagaaatgttgtcttgttgaagtaatgttatt</w:t>
      </w:r>
    </w:p>
    <w:p>
      <w:pPr>
        <w:pStyle w:val="Normal"/>
        <w:bidi w:val="0"/>
        <w:jc w:val="left"/>
        <w:rPr/>
      </w:pPr>
      <w:r>
        <w:rPr/>
        <w:t>ttcaacaatacctggtattgaatactgccaaacttcattttttacttttacagcaaattt</w:t>
      </w:r>
    </w:p>
    <w:p>
      <w:pPr>
        <w:pStyle w:val="Normal"/>
        <w:bidi w:val="0"/>
        <w:jc w:val="left"/>
        <w:rPr/>
      </w:pPr>
      <w:r>
        <w:rPr/>
        <w:t>gaggcctaaaacttctatttgctgattcaatgttaacgttctatcttcaggttcttgtgc</w:t>
      </w:r>
    </w:p>
    <w:p>
      <w:pPr>
        <w:pStyle w:val="Normal"/>
        <w:bidi w:val="0"/>
        <w:jc w:val="left"/>
        <w:rPr/>
      </w:pPr>
      <w:r>
        <w:rPr/>
        <w:t>tgttaattctctgattgttacaaccagatcagggtcggtagtgattattacctcaaaact</w:t>
      </w:r>
    </w:p>
    <w:p>
      <w:pPr>
        <w:pStyle w:val="Normal"/>
        <w:bidi w:val="0"/>
        <w:jc w:val="left"/>
        <w:rPr/>
      </w:pPr>
      <w:r>
        <w:rPr/>
        <w:t>gcctgtaagctctccataaggaatgactatcgtattctctggtaactcagaaaaagaatc</w:t>
      </w:r>
    </w:p>
    <w:p>
      <w:pPr>
        <w:pStyle w:val="Normal"/>
        <w:bidi w:val="0"/>
        <w:jc w:val="left"/>
        <w:rPr/>
      </w:pPr>
      <w:r>
        <w:rPr/>
        <w:t>acttcttcctaacgaaacatcattaccaacgataacgagtacacgcccattaagtatttc</w:t>
      </w:r>
    </w:p>
    <w:p>
      <w:pPr>
        <w:pStyle w:val="Normal"/>
        <w:bidi w:val="0"/>
        <w:jc w:val="left"/>
        <w:rPr/>
      </w:pPr>
      <w:r>
        <w:rPr/>
        <w:t>atactcgcatccattcaatggtccgctcaataaacgaatggcataagattccaataagtc</w:t>
      </w:r>
    </w:p>
    <w:p>
      <w:pPr>
        <w:pStyle w:val="Normal"/>
        <w:bidi w:val="0"/>
        <w:jc w:val="left"/>
        <w:rPr/>
      </w:pPr>
      <w:r>
        <w:rPr/>
        <w:t>ttgtgataagaatttatcattattttccatgaataccacccgctaattccataagctcta</w:t>
      </w:r>
    </w:p>
    <w:p>
      <w:pPr>
        <w:pStyle w:val="Normal"/>
        <w:bidi w:val="0"/>
        <w:jc w:val="left"/>
        <w:rPr/>
      </w:pPr>
      <w:r>
        <w:rPr/>
        <w:t>gtttagagtagtgtaacaagacggaaatttcatgaccaaattatgatgacacacaataaa</w:t>
      </w:r>
    </w:p>
    <w:p>
      <w:pPr>
        <w:pStyle w:val="Normal"/>
        <w:bidi w:val="0"/>
        <w:jc w:val="left"/>
        <w:rPr/>
      </w:pPr>
      <w:r>
        <w:rPr/>
        <w:t>aagattataattttcgagaaccattttaaatgcctacatacataactttatttgcaattt</w:t>
      </w:r>
    </w:p>
    <w:p>
      <w:pPr>
        <w:pStyle w:val="Normal"/>
        <w:bidi w:val="0"/>
        <w:jc w:val="left"/>
        <w:rPr/>
      </w:pPr>
      <w:r>
        <w:rPr/>
        <w:t>aaggtatacaccctattccctcattgatatgcaaatataacaattaccattattttaaat</w:t>
      </w:r>
    </w:p>
    <w:p>
      <w:pPr>
        <w:pStyle w:val="Normal"/>
        <w:bidi w:val="0"/>
        <w:jc w:val="left"/>
        <w:rPr>
          <w:highlight w:val="green"/>
        </w:rPr>
      </w:pPr>
      <w:r>
        <w:rPr/>
        <w:t>tttacacgtaatatttaccctaaatgattttagagtgcaggttggcat</w:t>
      </w:r>
      <w:r>
        <w:rPr>
          <w:highlight w:val="green"/>
        </w:rPr>
        <w:t>atgcaagtcttt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ccagtgatgtctacttcactgtaggcactaatgcattattagcatcccaaaaggaata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page">
                  <wp:posOffset>4338955</wp:posOffset>
                </wp:positionH>
                <wp:positionV relativeFrom="paragraph">
                  <wp:posOffset>155575</wp:posOffset>
                </wp:positionV>
                <wp:extent cx="1380490" cy="466090"/>
                <wp:effectExtent l="0" t="0" r="0" b="0"/>
                <wp:wrapNone/>
                <wp:docPr id="21" name="Frame2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804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utative type III secretion system regulator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08.7pt;height:36.7pt;mso-wrap-distance-left:9.05pt;mso-wrap-distance-right:9.05pt;mso-wrap-distance-top:0pt;mso-wrap-distance-bottom:0pt;margin-top:12.25pt;mso-position-vertical-relative:text;margin-left:341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utative type III secretion system regulator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acagcgatttggttgcgttggttgatcttggacattcgttcgttgttattgatgagca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aacatcgaaatctcaaaccaaatacagaacctgtaaacacccttttgagcaacaatttc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atcaggatcaataagaatattacattatctgatttaacgcatttcctggtttcgaatctt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atacacaaaatgtgtattccactcaagaaccacttacccatgatgagatagatatcct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cggttatgtgtttcttattcgttaaaacaaatagccattatcaaaggaattgattataaa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acagtatcatatcacaaaataagagccctaaataaacttaacataaaaggtactgttgag</w:t>
      </w:r>
    </w:p>
    <w:p>
      <w:pPr>
        <w:pStyle w:val="Normal"/>
        <w:bidi w:val="0"/>
        <w:jc w:val="left"/>
        <w:rPr>
          <w:highlight w:val="green"/>
        </w:rPr>
      </w:pPr>
      <w:r>
        <w:rPr>
          <w:highlight w:val="green"/>
        </w:rPr>
        <w:t>ttgtttatagcactctgtgaatgggataaacattattttaaactccaatcttgcataaga</w:t>
      </w:r>
    </w:p>
    <w:p>
      <w:pPr>
        <w:pStyle w:val="Normal"/>
        <w:bidi w:val="0"/>
        <w:jc w:val="left"/>
        <w:rPr/>
      </w:pPr>
      <w:r>
        <w:rPr>
          <w:highlight w:val="green"/>
        </w:rPr>
        <w:t>gaaagttga</w:t>
      </w:r>
      <w:r>
        <w:rPr/>
        <w:t>tatgtcattagtaagatataatagtaaaatcataataactgtagcgctgat</w:t>
      </w:r>
    </w:p>
    <w:p>
      <w:pPr>
        <w:pStyle w:val="Normal"/>
        <w:bidi w:val="0"/>
        <w:jc w:val="left"/>
        <w:rPr/>
      </w:pPr>
      <w:r>
        <w:rPr/>
        <w:t>atcgttgctctctgcatgcaccagagaaaattcattaaaggatactcagaataaaagaag</w:t>
      </w:r>
    </w:p>
    <w:p>
      <w:pPr>
        <w:pStyle w:val="Normal"/>
        <w:bidi w:val="0"/>
        <w:jc w:val="left"/>
        <w:rPr/>
      </w:pPr>
      <w:r>
        <w:rPr/>
        <w:t>tggcgaatctcaagcgatagtagatgcaagacagttctttagcgaacacccggaatatat</w:t>
      </w:r>
    </w:p>
    <w:p>
      <w:pPr>
        <w:pStyle w:val="Normal"/>
        <w:bidi w:val="0"/>
        <w:jc w:val="left"/>
        <w:rPr/>
      </w:pPr>
      <w:r>
        <w:rPr/>
        <w:t>atcatcagcagaactagagcagaagctatatcgcgaatttgcgcaggttactactgttcc</w:t>
      </w:r>
    </w:p>
    <w:p>
      <w:pPr>
        <w:pStyle w:val="Normal"/>
        <w:bidi w:val="0"/>
        <w:jc w:val="left"/>
        <w:rPr/>
      </w:pPr>
      <w:r>
        <w:rPr/>
        <w:t>agcttataaagagatgagtatgtatcaattgcttgtcatttcgcaagatcgtttaacaca</w:t>
      </w:r>
    </w:p>
    <w:p>
      <w:pPr>
        <w:pStyle w:val="Normal"/>
        <w:bidi w:val="0"/>
        <w:jc w:val="left"/>
        <w:rPr/>
      </w:pPr>
      <w:r>
        <w:rPr/>
        <w:t>ttaaataagaatctacacgctttttgcgtgtagattcttataaatttccgactatgatag</w:t>
      </w:r>
    </w:p>
    <w:p>
      <w:pPr>
        <w:pStyle w:val="Normal"/>
        <w:bidi w:val="0"/>
        <w:jc w:val="left"/>
        <w:rPr>
          <w:highlight w:val="red"/>
        </w:rPr>
      </w:pPr>
      <w:r>
        <w:rPr/>
        <w:t>atgt</w:t>
      </w:r>
      <w:r>
        <w:rPr>
          <w:highlight w:val="red"/>
        </w:rPr>
        <w:t>ttaatttttttaattattgtctttattctcgctttttgtgtcttcaccttcttt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ttatcttctgaggggagcagttcatctggaacaggttgtccagcattctccacatc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agccacagcagaagacgcaagatctcatctatattttcgaagctaacataatcgta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page">
                  <wp:posOffset>3996055</wp:posOffset>
                </wp:positionH>
                <wp:positionV relativeFrom="paragraph">
                  <wp:posOffset>41275</wp:posOffset>
                </wp:positionV>
                <wp:extent cx="2180590" cy="862330"/>
                <wp:effectExtent l="0" t="0" r="0" b="0"/>
                <wp:wrapNone/>
                <wp:docPr id="22" name="Frame2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86233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Spa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YscU/HrpY family protein type III secretion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67.9pt;mso-wrap-distance-left:9.05pt;mso-wrap-distance-right:9.05pt;mso-wrap-distance-top:0pt;mso-wrap-distance-bottom:0pt;margin-top:3.2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Spa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YscU/HrpY family protein type III secretion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cgatgggtagcataaatttttcgtgctaattttttatctgtaataattggtattcc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tcctttgcatatttccttacggctaatgctacctcattagtttctctcacagaaat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ggtataggtgaaagatgtggcttaaagtatatccctatggcaatgtgcgtagggttg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atcatcagacggctattactgacatcagatttcaattgctctgacagaatttcttg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cgttctctgcgtttagacttaatttctggatttccttcttgttccttgtattctc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acttcttgtttatccattttcatatctttcataaataaaaaatactcagcgataa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aatattagaacaattatcatactgccgagacaatatagtatgagaaggaacagcat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ccccaatctgataataaagaaatgatatctccatcaagagttttaaaaagcagtga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tggttactccaaaataatttgatcgccaatgcaaaaaaataatataaagtattgc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aaattcttttacggtttttaagccaaatatacgttttaagccatttactggattt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gaatcaaacttaaacttaatagcttcagttgctaattgcattttactttgaaaccat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aagtagtgttgtaaacatacaaaccagcaaaaaaggaatgatcgttttcaaccaa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tccccatagctttaaaatagtcccaaatatccggtttagcgttatgatcaaggatg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caagaatcgacataatgtgatgcacatcaaatacatatccaagatataaagtaccc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gcattattacagagactgttaagtctctactttttagaatttgaccttttttagaagc</w:t>
      </w:r>
    </w:p>
    <w:p>
      <w:pPr>
        <w:pStyle w:val="Normal"/>
        <w:bidi w:val="0"/>
        <w:jc w:val="left"/>
        <w:rPr/>
      </w:pPr>
      <w:r>
        <w:rPr>
          <w:highlight w:val="red"/>
        </w:rPr>
        <w:t>atcctggagtttcttttgtgttggcttttcagttttatttgccat</w:t>
      </w:r>
      <w:r>
        <w:rPr/>
        <w:t>gaaacactctattta</w:t>
      </w:r>
    </w:p>
    <w:p>
      <w:pPr>
        <w:pStyle w:val="Normal"/>
        <w:bidi w:val="0"/>
        <w:jc w:val="left"/>
        <w:rPr/>
      </w:pPr>
      <w:r>
        <w:rPr/>
        <w:t>tcaatgtataattgcaattgttctgggaaaaaggataacggcataactcgttcagccagt</w:t>
      </w:r>
    </w:p>
    <w:p>
      <w:pPr>
        <w:pStyle w:val="Normal"/>
        <w:bidi w:val="0"/>
        <w:jc w:val="left"/>
        <w:rPr/>
      </w:pPr>
      <w:r>
        <w:rPr/>
        <w:t>attgggccaaaataaataattaatattaaaaatgccagcgcacttttgacagtcagtgag</w:t>
      </w:r>
    </w:p>
    <w:p>
      <w:pPr>
        <w:pStyle w:val="Normal"/>
        <w:bidi w:val="0"/>
        <w:jc w:val="left"/>
        <w:rPr/>
      </w:pPr>
      <w:r>
        <w:rPr/>
        <w:t>atggcaaaagcatttagttgtgaagcataacgtgccagcaatcccaggacagcttcaccg</w:t>
      </w:r>
    </w:p>
    <w:p>
      <w:pPr>
        <w:pStyle w:val="Normal"/>
        <w:bidi w:val="0"/>
        <w:jc w:val="left"/>
        <w:rPr/>
      </w:pPr>
      <w:r>
        <w:rPr/>
        <w:t>cccagcataaccgcaatcacggggcttgcgtaaacgatagtatgagtcattatattatta</w:t>
      </w:r>
    </w:p>
    <w:p>
      <w:pPr>
        <w:pStyle w:val="Normal"/>
        <w:bidi w:val="0"/>
        <w:jc w:val="left"/>
        <w:rPr/>
      </w:pPr>
      <w:r>
        <w:rPr/>
        <w:t>atatatgagaataaaggctctaatttaggaaaattaaaatttcctgaaggccataagtta</w:t>
      </w:r>
    </w:p>
    <w:p>
      <w:pPr>
        <w:pStyle w:val="Normal"/>
        <w:bidi w:val="0"/>
        <w:jc w:val="left"/>
        <w:rPr/>
      </w:pPr>
      <w:r>
        <w:rPr/>
        <w:t>taactttgccatagagtctccagaataaagttcaatccaccgttagtaagataaactgct</w:t>
      </w:r>
    </w:p>
    <w:p>
      <w:pPr>
        <w:pStyle w:val="Normal"/>
        <w:bidi w:val="0"/>
        <w:jc w:val="left"/>
        <w:rPr/>
      </w:pPr>
      <w:r>
        <w:rPr/>
        <w:t>gcagagaaaaggttaaataatcttgctaattccgatgtatcgacaccagtagccggatcc</w:t>
      </w:r>
    </w:p>
    <w:p>
      <w:pPr>
        <w:pStyle w:val="Normal"/>
        <w:bidi w:val="0"/>
        <w:jc w:val="left"/>
        <w:rPr/>
      </w:pPr>
      <w:r>
        <w:rPr/>
        <w:t>aaagtactacttaacgttgcaccacgttggttatcgataaagctgcctatagcaaggaaa</w:t>
      </w:r>
    </w:p>
    <w:p>
      <w:pPr>
        <w:pStyle w:val="Normal"/>
        <w:bidi w:val="0"/>
        <w:jc w:val="left"/>
        <w:rPr/>
      </w:pPr>
      <w:r>
        <w:rPr/>
        <w:t>atccaaaatggggatgctaataagcaagcaataaacaaccctatgataatttctctggca</w:t>
      </w:r>
    </w:p>
    <w:p>
      <w:pPr>
        <w:pStyle w:val="Normal"/>
        <w:bidi w:val="0"/>
        <w:jc w:val="left"/>
        <w:rPr/>
      </w:pPr>
      <w:r>
        <w:rPr/>
        <w:t>gcaaacaaagcgatatctatttcatttagggtagataattcatagtggtaatgctgaact</w:t>
      </w:r>
    </w:p>
    <w:p>
      <w:pPr>
        <w:pStyle w:val="Normal"/>
        <w:bidi w:val="0"/>
        <w:jc w:val="left"/>
        <w:rPr/>
      </w:pPr>
      <w:r>
        <w:rPr/>
        <w:t>aatgcacatgataccactattattattggatgacggactactgttggtatattcccactg</w:t>
      </w:r>
    </w:p>
    <w:p>
      <w:pPr>
        <w:pStyle w:val="Normal"/>
        <w:bidi w:val="0"/>
        <w:jc w:val="left"/>
        <w:rPr/>
      </w:pPr>
      <w:r>
        <w:rPr/>
        <w:t>gcgaaaaatggtaacaaatagaaagttggtgccaatcggcaaaaaccgagcgctgtagca</w:t>
      </w:r>
    </w:p>
    <w:p>
      <w:pPr>
        <w:pStyle w:val="Normal"/>
        <w:bidi w:val="0"/>
        <w:jc w:val="left"/>
        <w:rPr>
          <w:highlight w:val="yellow"/>
        </w:rPr>
      </w:pPr>
      <w:r>
        <w:rPr/>
        <w:t>gccagcagactatgcaactgatagagcatcgcctccccca</w:t>
      </w:r>
      <w:r>
        <w:rPr>
          <w:u w:val="single"/>
        </w:rPr>
        <w:t>tg</w:t>
      </w:r>
      <w:r>
        <w:rPr>
          <w:highlight w:val="yellow"/>
          <w:u w:val="single"/>
        </w:rPr>
        <w:t>ctatcctctcgcgaatg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bidi w:val="0"/>
        <w:jc w:val="left"/>
        <w:rPr/>
      </w:pPr>
      <w:r>
        <w:rPr/>
        <w:t>#5F ATCATTACTGGCATTAACAA</w:t>
      </w:r>
    </w:p>
    <w:p>
      <w:pPr>
        <w:pStyle w:val="Normal"/>
        <w:bidi w:val="0"/>
        <w:jc w:val="left"/>
        <w:rPr/>
      </w:pPr>
      <w:r>
        <w:rPr/>
        <w:t>#5R GCATTCGCGAGAGGATAGC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6 ~4000bp</w:t>
      </w:r>
    </w:p>
    <w:p>
      <w:pPr>
        <w:pStyle w:val="Normal"/>
        <w:bidi w:val="0"/>
        <w:jc w:val="left"/>
        <w:rPr/>
      </w:pPr>
      <w:r>
        <w:rPr>
          <w:highlight w:val="red"/>
          <w:u w:val="single"/>
        </w:rPr>
        <w:t>atcctggagtttcttttgtg</w:t>
      </w:r>
      <w:r>
        <w:rPr>
          <w:highlight w:val="red"/>
        </w:rPr>
        <w:t>ttggcttttcagttttatttgccat</w:t>
      </w:r>
      <w:r>
        <w:rPr/>
        <w:t>gaaacactctattta</w:t>
      </w:r>
    </w:p>
    <w:p>
      <w:pPr>
        <w:pStyle w:val="Normal"/>
        <w:bidi w:val="0"/>
        <w:jc w:val="left"/>
        <w:rPr/>
      </w:pPr>
      <w:r>
        <w:rPr/>
        <w:t>tcaatgtataattgcaattgttctgggaaaaaggataacggcataactcgttcagccagt</w:t>
      </w:r>
    </w:p>
    <w:p>
      <w:pPr>
        <w:pStyle w:val="Normal"/>
        <w:bidi w:val="0"/>
        <w:jc w:val="left"/>
        <w:rPr/>
      </w:pPr>
      <w:r>
        <w:rPr/>
        <w:t>attgggccaaaataaataattaatattaaaaatgccagcgcacttttgacagtcagtgag</w:t>
      </w:r>
    </w:p>
    <w:p>
      <w:pPr>
        <w:pStyle w:val="Normal"/>
        <w:bidi w:val="0"/>
        <w:jc w:val="left"/>
        <w:rPr/>
      </w:pPr>
      <w:r>
        <w:rPr/>
        <w:t>atggcaaaagcatttagttgtgaagcataacgtgccagcaatcccaggacagcttcaccg</w:t>
      </w:r>
    </w:p>
    <w:p>
      <w:pPr>
        <w:pStyle w:val="Normal"/>
        <w:bidi w:val="0"/>
        <w:jc w:val="left"/>
        <w:rPr/>
      </w:pPr>
      <w:r>
        <w:rPr/>
        <w:t>cccagcataaccgcaatcacggggcttgcgtaaacgatagtatgagtcattatattatta</w:t>
      </w:r>
    </w:p>
    <w:p>
      <w:pPr>
        <w:pStyle w:val="Normal"/>
        <w:bidi w:val="0"/>
        <w:jc w:val="left"/>
        <w:rPr/>
      </w:pPr>
      <w:r>
        <w:rPr/>
        <w:t>atatatgagaataaaggctctaatttaggaaaattaaaatttcctgaaggccataagtta</w:t>
      </w:r>
    </w:p>
    <w:p>
      <w:pPr>
        <w:pStyle w:val="Normal"/>
        <w:bidi w:val="0"/>
        <w:jc w:val="left"/>
        <w:rPr/>
      </w:pPr>
      <w:r>
        <w:rPr/>
        <w:t>taactttgccatagagtctccagaataaagttcaatccaccgttagtaagataaactgct</w:t>
      </w:r>
    </w:p>
    <w:p>
      <w:pPr>
        <w:pStyle w:val="Normal"/>
        <w:bidi w:val="0"/>
        <w:jc w:val="left"/>
        <w:rPr/>
      </w:pPr>
      <w:r>
        <w:rPr/>
        <w:t>gcagagaaaaggttaaataatcttgctaattccgatgtatcgacaccagtagccggatcc</w:t>
      </w:r>
    </w:p>
    <w:p>
      <w:pPr>
        <w:pStyle w:val="Normal"/>
        <w:bidi w:val="0"/>
        <w:jc w:val="left"/>
        <w:rPr/>
      </w:pPr>
      <w:r>
        <w:rPr/>
        <w:t>aaagtactacttaacgttgcaccacgttggttatcgataaagctgcctatagcaaggaaa</w:t>
      </w:r>
    </w:p>
    <w:p>
      <w:pPr>
        <w:pStyle w:val="Normal"/>
        <w:bidi w:val="0"/>
        <w:jc w:val="left"/>
        <w:rPr/>
      </w:pPr>
      <w:r>
        <w:rPr/>
        <w:t>atccaaaatggggatgctaataagcaagcaataaacaaccctatgataatttctctggca</w:t>
      </w:r>
    </w:p>
    <w:p>
      <w:pPr>
        <w:pStyle w:val="Normal"/>
        <w:bidi w:val="0"/>
        <w:jc w:val="left"/>
        <w:rPr/>
      </w:pPr>
      <w:r>
        <w:rPr/>
        <w:t>gcaaacaaagcgatatctatttcatttagggtagataattcatagtggtaatgctgaact</w:t>
      </w:r>
    </w:p>
    <w:p>
      <w:pPr>
        <w:pStyle w:val="Normal"/>
        <w:bidi w:val="0"/>
        <w:jc w:val="left"/>
        <w:rPr/>
      </w:pPr>
      <w:r>
        <w:rPr/>
        <w:t>aatgcacatgataccactattattattggatgacggactactgttggtatattcccactg</w:t>
      </w:r>
    </w:p>
    <w:p>
      <w:pPr>
        <w:pStyle w:val="Normal"/>
        <w:bidi w:val="0"/>
        <w:jc w:val="left"/>
        <w:rPr/>
      </w:pPr>
      <w:r>
        <w:rPr/>
        <w:t>gcgaaaaatggtaacaaatagaaagttggtgccaatcggcaaaaaccgagcgctgtagca</w:t>
      </w:r>
    </w:p>
    <w:p>
      <w:pPr>
        <w:pStyle w:val="Normal"/>
        <w:bidi w:val="0"/>
        <w:jc w:val="left"/>
        <w:rPr>
          <w:highlight w:val="yellow"/>
        </w:rPr>
      </w:pPr>
      <w:r>
        <w:rPr/>
        <w:t>gccagcagactatgcaactgatagagcatcgcctcccccatg</w:t>
      </w:r>
      <w:r>
        <w:rPr>
          <w:highlight w:val="yellow"/>
        </w:rPr>
        <w:t>ctatcctctcgcgaatg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attcagcatttcgataccaaacgaatataatttttcaccataccatccgctcatt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page">
                  <wp:posOffset>3767455</wp:posOffset>
                </wp:positionH>
                <wp:positionV relativeFrom="paragraph">
                  <wp:posOffset>95250</wp:posOffset>
                </wp:positionV>
                <wp:extent cx="2523490" cy="923290"/>
                <wp:effectExtent l="0" t="0" r="0" b="0"/>
                <wp:wrapNone/>
                <wp:docPr id="23" name="Frame2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23490" cy="9232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paQ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needle complex export protein [Yersinia pestis CO92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8.7pt;height:72.7pt;mso-wrap-distance-left:9.05pt;mso-wrap-distance-right:9.05pt;mso-wrap-distance-top:0pt;mso-wrap-distance-bottom:0pt;margin-top:7.5pt;mso-position-vertical-relative:text;margin-left:296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paQ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needle complex export protein [Yersinia pestis CO92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aaaagcaaatacttacgcacaataatttgacgccaaatggcaacgtctgttcttgc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tgttaccgtttgaaaaagccctaccaataaaccaacaaatgtcgcaactgcaatag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ctgcagacataactaaaatcagatacagcgccctattccccgcaaaaacaatgtcg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yellow"/>
        </w:rPr>
        <w:t>cat</w:t>
      </w:r>
      <w:r>
        <w:rPr/>
        <w:t>attttttcc</w:t>
      </w:r>
      <w:r>
        <w:rPr>
          <w:highlight w:val="red"/>
        </w:rPr>
        <w:t>tcagggattaatggataggtcaaaatattgtaaaatgagtcctttc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acattgtccaaccgtccatcgcgacaaacagaattaattttatcggtgtagatatgg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page">
                  <wp:posOffset>3996055</wp:posOffset>
                </wp:positionH>
                <wp:positionV relativeFrom="paragraph">
                  <wp:posOffset>94615</wp:posOffset>
                </wp:positionV>
                <wp:extent cx="2409190" cy="1151890"/>
                <wp:effectExtent l="0" t="0" r="0" b="0"/>
                <wp:wrapNone/>
                <wp:docPr id="24" name="Frame2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11518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SpaS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protein EpaP [Shigella sp]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, YscR/HrcR fami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90.7pt;mso-wrap-distance-left:9.05pt;mso-wrap-distance-right:9.05pt;mso-wrap-distance-top:0pt;mso-wrap-distance-bottom:0pt;margin-top:7.4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SpaS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protein EpaP [Shigella sp]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, YscR/HrcR fami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ccggactcatcatcatacctaacgttaacagaacgctggatataaccagatcaact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aaagggtaaataaatataaaaacctataataaatgcactttttatctcactcaac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atgccgggagtaacgagaaaattgaaatattatcatcatcgattatctcttcattg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cagaactattcaccttctgaatcttttcaaaaaagctaaccaactccggttcagaa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ttatcaaatatgatttataaccactcatgcctgtctcaacaaaattaacaaccgac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attattgaatgaaagattctcattctgactgttattatatatttccttcccaaccg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tcattacgaacattgacaatagcaaagctaccccattaagtgtcatatttgatggc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gctgaagtcccaaagcgtttcgtacaataacaaaaacaatcgagaatttaataaaa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gtcccggatgctattataaacggtaatagtgtaaataatgataatatcgctatcagc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red"/>
        </w:rPr>
        <w:t>aatg</w:t>
      </w:r>
      <w:r>
        <w:rPr>
          <w:highlight w:val="yellow"/>
        </w:rPr>
        <w:t>ctatttgacattattattccctgataaccaagaatgaatttctacgcccaattt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tccacttcaacaagttcgccatagccagttagagcgccatttacacgtatttctat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ttctccgcttcaggaagcaaagatataattctttttgcacagagatcatctatttc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gattcattattttctttccaagaacaaactcaatttttacaggcaagtcttcaaaa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ttaatctgctgatagtcattttcatcattaatctcgatttcgctttttttgatatc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page">
                  <wp:posOffset>3996055</wp:posOffset>
                </wp:positionH>
                <wp:positionV relativeFrom="paragraph">
                  <wp:posOffset>41275</wp:posOffset>
                </wp:positionV>
                <wp:extent cx="2180590" cy="808990"/>
                <wp:effectExtent l="0" t="0" r="0" b="0"/>
                <wp:wrapNone/>
                <wp:docPr id="25" name="Frame2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SpaO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, YscQ/HrcQ famil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63.7pt;mso-wrap-distance-left:9.05pt;mso-wrap-distance-right:9.05pt;mso-wrap-distance-top:0pt;mso-wrap-distance-bottom:0pt;margin-top:3.2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SpaO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, YscQ/HrcQ famil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gtcatctgtttcaaaatcttcctcgtactcaaaatgatcaaccatttttaactcctct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ataaattaaatcacaaatctttgtattataaataaccgcataagcaaaattatttga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aataaaacatcaccaacttcaatatcaacaatggttctataacatgttttactaaa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attacaaaatgaatgggccaatataatgattttttgtctagcgttggagcgttttc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ggcagactgtgactttatctaaccaaatatttaattcccctgtccatattctta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ggttgagctggactcaatactccatcaaatactttaccgacacacaaacgattat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agttcaggatactttagatttaacgggatactagataaactgagccattccccta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ctttccgtttctggcattaaagccatcccagcgagctcggcagaaattaagggaa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tctcgaagtaacacccatccagaccagctgccgctctcttctgctatcggtagcc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gcgctaaattcgggcattaataacgcaacatcttcgcccttttctttccaattttg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gtggtttcaaaggaatgagtgtttccatttacttttctcagaccgaaca</w:t>
      </w:r>
      <w:r>
        <w:rPr>
          <w:highlight w:val="red"/>
        </w:rPr>
        <w:t>ttaactt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tccttctgatcgtttt</w:t>
      </w:r>
      <w:r>
        <w:rPr>
          <w:highlight w:val="yellow"/>
        </w:rPr>
        <w:t>cgaatttaccttcat</w:t>
      </w:r>
      <w:r>
        <w:rPr>
          <w:highlight w:val="red"/>
        </w:rPr>
        <w:t>tttcttgctcatcatgaggctgatgt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gcccttgtcgttcatcttgctcagtcaatacccagcgttgtgctgtaacatcattg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gggcttcatggagtctgtcggagacaagtgtgtctgatggttttagtcgtatccctt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page">
                  <wp:posOffset>3996055</wp:posOffset>
                </wp:positionH>
                <wp:positionV relativeFrom="paragraph">
                  <wp:posOffset>102870</wp:posOffset>
                </wp:positionV>
                <wp:extent cx="2066290" cy="694690"/>
                <wp:effectExtent l="0" t="0" r="0" b="0"/>
                <wp:wrapNone/>
                <wp:docPr id="26" name="Frame2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J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54.7pt;mso-wrap-distance-left:9.05pt;mso-wrap-distance-right:9.05pt;mso-wrap-distance-top:0pt;mso-wrap-distance-bottom:0pt;margin-top:8.1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J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tactttccagaatccggactgtatgattttgtccccaacgctgaaactgatatgtc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cattttcgcgcgcattggcattattagcagaattatttatatcattctgattgagc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gaacattcctttgcttttcgatatgttgagtaaacatggttctgttatcagcaaac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tttcgttagtaatgtctaatgaatgggcctgcggtccatttattttgtctccatcg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tattttttttcacgatctttattattactgtgtttttgatctgtgatgtattctgta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taccattatggattttttccttaaattgtatcgttttattagatggttcagaatca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ccctgatctcgtgaagtcatattgagaattttctttgtagaaaatttctctgttcc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red"/>
        </w:rPr>
        <w:t>tgtttgcaa</w:t>
      </w:r>
      <w:r>
        <w:rPr/>
        <w:t>agaaagagatggattcctgtcaacc</w:t>
      </w:r>
      <w:r>
        <w:rPr>
          <w:highlight w:val="yellow"/>
        </w:rPr>
        <w:t>tggagagatgatttgttgtcaata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ccatgtgcccattttttttccccaacgtagaaaattggctatcctgagtctgacgta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page">
                  <wp:posOffset>3881755</wp:posOffset>
                </wp:positionH>
                <wp:positionV relativeFrom="paragraph">
                  <wp:posOffset>11430</wp:posOffset>
                </wp:positionV>
                <wp:extent cx="2066290" cy="580390"/>
                <wp:effectExtent l="0" t="0" r="0" b="0"/>
                <wp:wrapNone/>
                <wp:docPr id="27" name="Frame2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Or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apparatus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2.7pt;height:45.7pt;mso-wrap-distance-left:9.05pt;mso-wrap-distance-right:9.05pt;mso-wrap-distance-top:0pt;mso-wrap-distance-bottom:0pt;margin-top:0.9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Or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apparatus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ctggagaatggttccagcgacaatctcactcatttctttattttttttgtttttc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gaaactgtctaaatctgaagcagaattatcgggtgtgtctgtgtttaaaattttaca</w:t>
      </w:r>
    </w:p>
    <w:p>
      <w:pPr>
        <w:pStyle w:val="Normal"/>
        <w:bidi w:val="0"/>
        <w:jc w:val="left"/>
        <w:rPr/>
      </w:pPr>
      <w:r>
        <w:rPr>
          <w:highlight w:val="yellow"/>
        </w:rPr>
        <w:t>gtgt</w:t>
      </w:r>
      <w:r>
        <w:rPr>
          <w:highlight w:val="red"/>
        </w:rPr>
        <w:t>tcaattttcttgacttcgtccatt</w:t>
      </w:r>
      <w:r>
        <w:rPr>
          <w:highlight w:val="yellow"/>
        </w:rPr>
        <w:t>atatttctcctcctgttcaagctcgtcttg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agcatctgatttaaaagttgttttttgatgcgcttctttagtcgatcgtacttttc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tttagccaccagtgttttctttgtgcttgctgttgaactatttccttgttaagtat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page">
                  <wp:posOffset>3881755</wp:posOffset>
                </wp:positionH>
                <wp:positionV relativeFrom="paragraph">
                  <wp:posOffset>49530</wp:posOffset>
                </wp:positionV>
                <wp:extent cx="2409190" cy="694690"/>
                <wp:effectExtent l="0" t="0" r="0" b="0"/>
                <wp:wrapNone/>
                <wp:docPr id="28" name="Frame2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91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I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/>
                              <w:t>type III secretion apparatus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9.7pt;height:54.7pt;mso-wrap-distance-left:9.05pt;mso-wrap-distance-right:9.05pt;mso-wrap-distance-top:0pt;mso-wrap-distance-bottom:0pt;margin-top:3.9pt;mso-position-vertical-relative:text;margin-left:305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I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/>
                        <w:t>type III secretion apparatus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cgccgctctgctattttttgcttttcaagatttatctcagcgatctgctgctgaat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gcaactttacgtaacgagtaaaatatatcctgtcgaaatacaacttcgccgagtaact</w:t>
      </w:r>
    </w:p>
    <w:p>
      <w:pPr>
        <w:pStyle w:val="Normal"/>
        <w:bidi w:val="0"/>
        <w:jc w:val="left"/>
        <w:rPr/>
      </w:pPr>
      <w:r>
        <w:rPr>
          <w:highlight w:val="red"/>
        </w:rPr>
        <w:t>ctttcacatctaacagtgactgtaggtttttaagttgcat</w:t>
      </w:r>
      <w:r>
        <w:rPr/>
        <w:t>atcatacaggcgttcctttt</w:t>
      </w:r>
    </w:p>
    <w:p>
      <w:pPr>
        <w:pStyle w:val="Normal"/>
        <w:bidi w:val="0"/>
        <w:jc w:val="left"/>
        <w:rPr/>
      </w:pPr>
      <w:r>
        <w:rPr/>
        <w:t>cggctaacttttctttttctgcatttaacttttgtaatgatgcttcacatgcagccaggc</w:t>
      </w:r>
    </w:p>
    <w:p>
      <w:pPr>
        <w:pStyle w:val="Normal"/>
        <w:bidi w:val="0"/>
        <w:jc w:val="left"/>
        <w:rPr>
          <w:highlight w:val="yellow"/>
        </w:rPr>
      </w:pPr>
      <w:r>
        <w:rPr/>
        <w:t>tctgcgctgttcttctgataagtcgattaact</w:t>
      </w:r>
      <w:r>
        <w:rPr>
          <w:highlight w:val="yellow"/>
        </w:rPr>
        <w:t>ttactt</w:t>
      </w:r>
      <w:r>
        <w:rPr>
          <w:highlight w:val="yellow"/>
          <w:u w:val="single"/>
        </w:rPr>
        <w:t>aacaattcgttcaagctct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</w:r>
    </w:p>
    <w:p>
      <w:pPr>
        <w:pStyle w:val="Normal"/>
        <w:bidi w:val="0"/>
        <w:jc w:val="left"/>
        <w:rPr/>
      </w:pPr>
      <w:r>
        <w:rPr/>
        <w:t>#6F ATCCTGGAGTTTCTTTTGTG</w:t>
      </w:r>
    </w:p>
    <w:p>
      <w:pPr>
        <w:pStyle w:val="Normal"/>
        <w:bidi w:val="0"/>
        <w:jc w:val="left"/>
        <w:rPr/>
      </w:pPr>
      <w:r>
        <w:rPr/>
        <w:t>#6R AAAAGAGCTTGAACGAATTG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7 ~7750bp</w:t>
      </w:r>
    </w:p>
    <w:p>
      <w:pPr>
        <w:pStyle w:val="Normal"/>
        <w:bidi w:val="0"/>
        <w:jc w:val="left"/>
        <w:rPr/>
      </w:pPr>
      <w:r>
        <w:rPr>
          <w:highlight w:val="red"/>
          <w:u w:val="single"/>
        </w:rPr>
        <w:t>ctttcacatctaacagtgactgtaggttt</w:t>
      </w:r>
      <w:r>
        <w:rPr>
          <w:highlight w:val="red"/>
        </w:rPr>
        <w:t>ttaagttgcat</w:t>
      </w:r>
      <w:r>
        <w:rPr/>
        <w:t>atcatacaggcgttcctttt</w:t>
      </w:r>
    </w:p>
    <w:p>
      <w:pPr>
        <w:pStyle w:val="Normal"/>
        <w:bidi w:val="0"/>
        <w:jc w:val="left"/>
        <w:rPr/>
      </w:pPr>
      <w:r>
        <w:rPr/>
        <w:t>cggctaacttttctttttctgcatttaacttttgtaatgatgcttcacatgcagccaggc</w:t>
      </w:r>
    </w:p>
    <w:p>
      <w:pPr>
        <w:pStyle w:val="Normal"/>
        <w:bidi w:val="0"/>
        <w:jc w:val="left"/>
        <w:rPr>
          <w:highlight w:val="yellow"/>
        </w:rPr>
      </w:pPr>
      <w:r>
        <w:rPr/>
        <w:t>tctgcgctgttcttctgataagtcgattaact</w:t>
      </w:r>
      <w:r>
        <w:rPr>
          <w:highlight w:val="yellow"/>
        </w:rPr>
        <w:t>ttacttaacaattcgttcaagctct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gcgtttcactcattggcattttttcattaactgactgtttcaaccaatttgtgagt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gccgtgcattcatagcaaaatcattttcagcattttgcccagcgcgatattccccta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aataaacacctgtagatcttccaaagttgtgaggatcttccttacccgcgcagca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ctgtgtttttcatcagtgacctgaccaaatactcgactcacactttttagtacat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gccggataatgaccttgcccagcgagtttgcgacttagatagatatggccatcaag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gagcgaatttcatcacccagtgggtctgattcatcctccccctccagtaatacggt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page">
                  <wp:posOffset>4453255</wp:posOffset>
                </wp:positionH>
                <wp:positionV relativeFrom="paragraph">
                  <wp:posOffset>26035</wp:posOffset>
                </wp:positionV>
                <wp:extent cx="1609090" cy="694690"/>
                <wp:effectExtent l="0" t="0" r="0" b="0"/>
                <wp:wrapNone/>
                <wp:docPr id="29" name="Frame2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90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SpaL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ATP synthase SpaL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26.7pt;height:54.7pt;mso-wrap-distance-left:9.05pt;mso-wrap-distance-right:9.05pt;mso-wrap-distance-top:0pt;mso-wrap-distance-bottom:0pt;margin-top:2.05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SpaL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ATP synthase SpaL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aacgcagtaatacttccttttagtgttggtcccggcctctccagtaagcgaggta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tcaaaaacagaagcaggataaccacgtctggcaggtggttcacccgctgccagct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tcgcgtagtgctcgtgcatatcgcgtcattgagtcgataaaaagtacaactctc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tcgatctctaaaatactctgccacggttgtcgccatcagggcggcattgcaccgat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tgacgaaaaatcagaggtggcataaaccaaaacacattttgctgcatttactgat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cagcgattccgcgcattccgtaacttccctaccacgttcgccaatcaagccaataa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acacatcagcttcagtgttgtttacaagcatatgcattaaaaccgttttgccacagc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cgatgcgaaaatcccaacacgttgaccaatgccacatgtcagtacgccatcaatga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tatccgtgtctctagtggtgtattaataactcgacgttcctgatacgacggtggca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atcaatcaggcgtaaatttcccctttcgcctggagtgtccgggacaaacctttcc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tgaccagaagcattcaaaactgaaccaagaaaggcatcactgatctgtatggttaa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ctctcccgttggtttcaaaactgcagtacgtgtaagccccacagagctgcctataag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taataatgtctttccattgcgaaagccaacgacctgagccctggctatacgttca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ttgccagctcgcataaatttcgcatacttcgcccactgaaacgtcgtcaagctctg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aatcagcgagccgtttatgctatgtaagtagctgtatttatttaatagttttaat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yellow"/>
        </w:rPr>
        <w:t>ttcataccagcatgctccatatcgcaagacat</w:t>
      </w:r>
      <w:r>
        <w:rPr/>
        <w:t>tatc</w:t>
      </w:r>
      <w:r>
        <w:rPr>
          <w:highlight w:val="red"/>
        </w:rPr>
        <w:t>ctaaatagttttcagaatatta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gaacattttccgttagttccccgtacgaaagtacttcgaggtctcgataactagat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taagttttttgataaaacgacgaatatccacagatcccagtaaaataatgtcttt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ggaatattgattccagaaagtgccagtttaaaattatccagaatcatctcagcttcg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gcatcgagattaagaaaagtaccgccagcggtaggcctgacaccatctctgattctg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ctatttcaggcgaaatcacaattgctttaatttctccagaatatgaaaacttatggca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page">
                  <wp:posOffset>3996055</wp:posOffset>
                </wp:positionH>
                <wp:positionV relativeFrom="paragraph">
                  <wp:posOffset>3810</wp:posOffset>
                </wp:positionV>
                <wp:extent cx="2294890" cy="1609090"/>
                <wp:effectExtent l="0" t="0" r="0" b="0"/>
                <wp:wrapNone/>
                <wp:docPr id="30" name="Frame3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1609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invasion protein InvA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system protein BsaQ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HrcV family protein type III secretion protein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protein SctV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80.7pt;height:126.7pt;mso-wrap-distance-left:9.05pt;mso-wrap-distance-right:9.05pt;mso-wrap-distance-top:0pt;mso-wrap-distance-bottom:0pt;margin-top:0.3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A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invasion protein InvA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system protein BsaQ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HrcV family protein type III secretion protein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protein SctV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tgtagcgacctaatgcacctcgtacatgctcgacgagtgtaattatatctttctcc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ggactccataatgctaaagcctccataactaaacgcatattgcgcactgaaattcgc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ggatcagacgctgaattacctctgaaatgcgctgcacggttatatatcttaatatt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ttaatagatcaggatacttcatctctaattgatcaagaatatatttggtttcttgt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caaaatactcattaatattatgcgccagacatacagataaatgattgtacatttcat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tggccgtgcgagtataacagccaatttttgttaatttttgggcatcactttttgta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caataatattgttcaccattactatttacgatgacaggtttcttgatcaaagtcgaa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cttcatctgaatattcaaccaacaagacgagatcatgataaattttaaattgcgag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tgacttcatttagcattaatatgacatcttcatcattaaggccttccccctcgcg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caataccgggaatacggataccatactcaataaaaaactgactacgaatcctatca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gattgatttcagtgtattttttagcctgtacactattcataatcaaaaccaagggt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gtttcggtaataacctgatcaagtttattaataatacctaatgaaatatcatcatcc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tatagggttccaacccaacggtgatatcgccctcaacaaccgtttcttcaacccc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ttttgaatttaaagtaaaaataaattcctaagattactgccaaacataaaaacacaa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ggggaaaacctggaagcaacccaatacttagcgcgaggacacatgtcacaataatg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aagaattacttaataactgggacattatattttgccccatattatcactatcgcca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cgcgcgttacgataaaccctgcactaatagcaattaataaagctggaatttgtgaa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gaccatcaccgacggtaagaattgtgtagacggtcaacgctgtcgagaaatccatt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tttggcctactcctactgatagcccaccgataatattaacaaagataataataatg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gcaatagcatcacctttgataaatttcatcgcaccatcaaaggaaccatacagctga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ctcgttctaatacgctacgacgttcttttgctaaatcggcatcaatgatcccggcg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gatcggcgtcaatactcatttgtttacctggcataccgtcaagcgaaaagcgggca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ttcagccacacgttccgaacctttagtaatcacgataaactgaacaatagtaac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gagaaaataacaaaaccaactaccaggctatctccaataacgaattcaccaaaactc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taatttctccggcgtccgcctcaagaagtataagtcggctggtactgatcgccagc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aacgaaataacgttgtgatgagaagaattgatgggaatgaagaaaaacttaagatc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caacatagaatgatcctaaaaacacaagtattgccaatgttaagttcagcccaatc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aatcgattaagtaggtgggcaatggaattatgagcatggcgataatcatcaccattaa</w:t>
      </w:r>
    </w:p>
    <w:p>
      <w:pPr>
        <w:pStyle w:val="Normal"/>
        <w:bidi w:val="0"/>
        <w:jc w:val="left"/>
        <w:rPr/>
      </w:pPr>
      <w:r>
        <w:rPr>
          <w:highlight w:val="red"/>
        </w:rPr>
        <w:t>tccaagaattattaattctggatgactccttaaccctatcaaaactttg</w:t>
      </w:r>
      <w:r>
        <w:rPr>
          <w:highlight w:val="yellow"/>
        </w:rPr>
        <w:t>ttaaacatt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attaccttcttccatggttttttattttgttttttattactgttttgtgtatcaaa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tctgctgcaaatgttacttttattgcctgtttacaacactccctaatctctaata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tcattattaataaaaagtgaaaatggaagatttgtacatccgctgtaaatcgcct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gagtaacgttttgtctttataattagcatctgcgggtagggttaccagtgcatttt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gagttcctctgcagtctcaggaaattttattaacgatatcagaaaaaatatccaata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tctgcgctaataaattttttaattattgggttattcattaaagttttcagaaataaag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page">
                  <wp:posOffset>3996055</wp:posOffset>
                </wp:positionH>
                <wp:positionV relativeFrom="paragraph">
                  <wp:posOffset>117475</wp:posOffset>
                </wp:positionV>
                <wp:extent cx="2180590" cy="808990"/>
                <wp:effectExtent l="0" t="0" r="0" b="0"/>
                <wp:wrapNone/>
                <wp:docPr id="31" name="Frame3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type III secretion regulator YopN/LcrE/InvE/MxiC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63.7pt;mso-wrap-distance-left:9.05pt;mso-wrap-distance-right:9.05pt;mso-wrap-distance-top:0pt;mso-wrap-distance-bottom:0pt;margin-top:9.2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E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type III secretion regulator YopN/LcrE/InvE/Mxi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tctgccgactgaagagacaatagttgtgacaacttattgagaaacataccaaattc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gatgaacagctcgcatcaagtgcatttatatctgagaaaagcgtctctttgataaa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tcaccagcattctattttgatagccataactaccaatccattcgacataagtatc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gcatcgtcttctgccattaaaaattgtcgataacttgcccttagtaattttggat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gacaacgcctggccaaataactttgcttttaatgccgaattaataccgctattaat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tttttagtagtctcttgattaacttttttaagtaatgcttcagcatttagccgcac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tcagatatttgttttttacgtaaaattgcacgtaatacaaccaccagatcgctttc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gaaataattttttagcaaagctatacacttcatagtcatgggtagttgctgcctt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cgcctccatgactttatcggttttttctattggctgatcttccaggacatattcttc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gtccagaaagttggccagttgttcttcgtagatttttttcttcataaactgcgttaac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tgctgacatctcgtcagtagcttgtaagaatcgagcttctttaccggcgggatcatc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attttaggcatttcagcttcaatatcttcattatcttctgtgataatgtcctctaagc</w:t>
      </w:r>
    </w:p>
    <w:p>
      <w:pPr>
        <w:pStyle w:val="Normal"/>
        <w:bidi w:val="0"/>
        <w:jc w:val="left"/>
        <w:rPr/>
      </w:pPr>
      <w:r>
        <w:rPr>
          <w:highlight w:val="yellow"/>
        </w:rPr>
        <w:t>gagaaacttctctggctctttctaatacaccgacatgttctacatgaatcgccat</w:t>
      </w:r>
      <w:r>
        <w:rPr/>
        <w:t>ttca</w:t>
      </w:r>
      <w:r>
        <w:rPr>
          <w:highlight w:val="red"/>
        </w:rPr>
        <w:t>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atcctccgacgacttcacgattcaggtaagtttttatccatttctgcagtaattcat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gatttctttattttttgccatttgctgtgttattgctctggcgtcaaccgcagcct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cgcattattcatcatgcgctcatcgatctctcttggctcaataagaaagacacgaa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gttattcgcatttgttccttcatatccaaataatttaccaataaatggaatactgc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tattgggatcttgcgactttcataggtattcgtatctcgtgtatatccaccaatca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gacttttcccttgaggcacgcgcgcaatagtacttataagcgttctaccaacctgag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gatcatcaacattggtcttgtcagaattgatttcattgccatcttcaatattcaaga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ttcaatttgatttcgcgaagcaaatcgtggtagcacgctaatcatcgtaccatagg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page">
                  <wp:posOffset>3996055</wp:posOffset>
                </wp:positionH>
                <wp:positionV relativeFrom="paragraph">
                  <wp:posOffset>95250</wp:posOffset>
                </wp:positionV>
                <wp:extent cx="2294890" cy="1037590"/>
                <wp:effectExtent l="0" t="0" r="0" b="0"/>
                <wp:wrapNone/>
                <wp:docPr id="32" name="Frame3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94890" cy="10375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rotein invG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YscC/HrcC family type III secretion outer membrane pore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80.7pt;height:81.7pt;mso-wrap-distance-left:9.05pt;mso-wrap-distance-right:9.05pt;mso-wrap-distance-top:0pt;mso-wrap-distance-bottom:0pt;margin-top:7.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G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rotein invG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YscC/HrcC family type III secretion outer membrane pore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ttcatctaactccgcagtacgctcgccgactaatttagtatagaaagtacggttat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aatatagcaggaatattctcctgtgttaaaacaacaggacgagcaacaacggcgg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tcttttttgcgcaagtgcctgtattgttgcaataaactgtgtcccatccagggtac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ttgaacctgaattattaaatgatgcacttaagctggatccaatttttatcgtgcccga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gtcagctcctaactgttctagatcagtcttatcaatatctattatccataaagata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atgtgacgctttggaatatcgagtgtagctactaacttctcgataaaatcaacctg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tactgttcctttaacaagtaaactgttggtatcaggatatgcaataatttgtatat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gtctctggcgctccagctgtcgatattattttctctacttgtagatcatcatctt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gcaccaggaaaaggaggcatacgtgatacgttttttagttgttgacgacttgaaa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gaaagtacgttaaccccagtgctttgcttaatgttattatttaacaacgtcgata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ttttgccatgccaggaataactatcttttcgccacgtaattcataagtccgatcatt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gaatgtgttgaccaggtgaataatccctactttattgcgtccgatctcgatgccat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gttttgctccattaattttgcagcattaacgaccaggtcaacatacaccggtggcc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aacatagaaagtaccattgccgccccctttaatttcataacgagagttatacagac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atttttttaaaaaattattaaactcattcgtcgatacctttctcagattaatcagcg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acgcatctctgatgagtcatagatataaatagctttgccatcatcgtaccaaataa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ccatctgcgccgacaggcgttcaatcaaggcatagggttcggttaaatcaaaatttc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tgatctgtttcttcatggcaagcttacttactattgtaggcttacccgcatatgatga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cgtttcaaaaaaactacgtagattttctttatttgctacgtatccattcgctgttgc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catatgcaccaggagtcaataatccattaaaaatgcataaggctgaaattaatata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red"/>
        </w:rPr>
        <w:t>gtaatacgtaattttattt</w:t>
      </w:r>
      <w:r>
        <w:rPr>
          <w:highlight w:val="yellow"/>
        </w:rPr>
        <w:t xml:space="preserve">tcataactttttacatagttctctcggtgtttttcctaacc         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gctttttacttcggctgaaaagtgtgatgaggatgagtagccatatttatgcgcaat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tcatatcactgtttccttcaatgatttccaacacggctctggcaactctccagcc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page">
                  <wp:posOffset>3996055</wp:posOffset>
                </wp:positionH>
                <wp:positionV relativeFrom="paragraph">
                  <wp:posOffset>140335</wp:posOffset>
                </wp:positionV>
                <wp:extent cx="1951990" cy="808990"/>
                <wp:effectExtent l="0" t="0" r="0" b="0"/>
                <wp:wrapNone/>
                <wp:docPr id="33" name="Frame3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8089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Eiv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putative type III secretion apparatus regulatory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63.7pt;mso-wrap-distance-left:9.05pt;mso-wrap-distance-right:9.05pt;mso-wrap-distance-top:0pt;mso-wrap-distance-bottom:0pt;margin-top:11.05pt;mso-position-vertical-relative:text;margin-left:314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Eiv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putative type III secretion apparatus regulatory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attccgttttaactttaccacccaatgcataactacataaacggcgaaaatgtga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gatacgccgtaaagctcaccaagatcatagagcgaagtctgtatgagcgattgcga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aatagcgaaccagtttatagcattctgtttttcttagatgctgaaacagaatttc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atattatcgctgctcagataagtggctaaaaaccaggcttcacttgcaactttact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gcacaacttctgatgcaaagggcaaggcatcagcaaacaactcatggcgttccct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acactccccgttgactcatcaataaaagctaataatttactcaggatatcaatgcga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ggatgataaattactttccctgcagttacctcaatttggcttcggtcaatgagcag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tgtcttccactaccattaatttttgatggttattaccaatcgtaataacaaggg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atccttgttttcatttccccgtaagaaccacatttcagggtccagtagggttaacttct</w:t>
      </w:r>
    </w:p>
    <w:p>
      <w:pPr>
        <w:pStyle w:val="Normal"/>
        <w:bidi w:val="0"/>
        <w:jc w:val="left"/>
        <w:rPr/>
      </w:pPr>
      <w:r>
        <w:rPr>
          <w:highlight w:val="yellow"/>
        </w:rPr>
        <w:t>gtccttgaagcaaaacattcattggaagtaacagcccttcttcaatcat</w:t>
      </w:r>
      <w:r>
        <w:rPr/>
        <w:t>gtttcatctcc</w:t>
      </w:r>
    </w:p>
    <w:p>
      <w:pPr>
        <w:pStyle w:val="Normal"/>
        <w:bidi w:val="0"/>
        <w:jc w:val="left"/>
        <w:rPr/>
      </w:pPr>
      <w:r>
        <w:rPr/>
        <w:t>ttattccatattctcattctccataaacttgcaataaaaacatgattaaaaagtgatgat</w:t>
      </w:r>
    </w:p>
    <w:p>
      <w:pPr>
        <w:pStyle w:val="Normal"/>
        <w:bidi w:val="0"/>
        <w:jc w:val="left"/>
        <w:rPr/>
      </w:pPr>
      <w:r>
        <w:rPr/>
        <w:t>tcctatttataaaataatgattttgttatgagcgaatagctatcagccacttacagtagt</w:t>
      </w:r>
    </w:p>
    <w:p>
      <w:pPr>
        <w:pStyle w:val="Normal"/>
        <w:bidi w:val="0"/>
        <w:jc w:val="left"/>
        <w:rPr/>
      </w:pPr>
      <w:r>
        <w:rPr/>
        <w:t>aagtcattctgtccatatacagaattgcaactgttgatatgttttacttaaacatacccc</w:t>
      </w:r>
    </w:p>
    <w:p>
      <w:pPr>
        <w:pStyle w:val="Normal"/>
        <w:bidi w:val="0"/>
        <w:jc w:val="left"/>
        <w:rPr/>
      </w:pPr>
      <w:r>
        <w:rPr/>
        <w:t>gtatttcttataacacttgtttggtgactattttcaataaaaatcatatttgttagttac</w:t>
      </w:r>
    </w:p>
    <w:p>
      <w:pPr>
        <w:pStyle w:val="Normal"/>
        <w:bidi w:val="0"/>
        <w:jc w:val="left"/>
        <w:rPr/>
      </w:pPr>
      <w:r>
        <w:rPr/>
        <w:t>acattaacgtactgcgagtgttttgttactccccgcatatattttattctctttttcgat</w:t>
      </w:r>
    </w:p>
    <w:p>
      <w:pPr>
        <w:pStyle w:val="Normal"/>
        <w:bidi w:val="0"/>
        <w:jc w:val="left"/>
        <w:rPr>
          <w:highlight w:val="red"/>
        </w:rPr>
      </w:pPr>
      <w:r>
        <w:rPr/>
        <w:t>tctatttttcttaatcgttcatataattttcttg</w:t>
      </w:r>
      <w:r>
        <w:rPr>
          <w:highlight w:val="red"/>
        </w:rPr>
        <w:t>ttagtcggatttacgaatcatgag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page">
                  <wp:posOffset>4110355</wp:posOffset>
                </wp:positionH>
                <wp:positionV relativeFrom="paragraph">
                  <wp:posOffset>80010</wp:posOffset>
                </wp:positionV>
                <wp:extent cx="2180590" cy="580390"/>
                <wp:effectExtent l="0" t="0" r="0" b="0"/>
                <wp:wrapNone/>
                <wp:docPr id="34" name="Frame3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OR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conserved hypothetical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45.7pt;mso-wrap-distance-left:9.05pt;mso-wrap-distance-right:9.05pt;mso-wrap-distance-top:0pt;mso-wrap-distance-bottom:0pt;margin-top:6.3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OR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conserved hypothetical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atgatggatggaatgaggctaagcggccaggtcaaccctgtaattactgcagcaaa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cgatatgttactttttcttccgagaagataaatattaaggtcgatgtcacaaccagac</w:t>
      </w:r>
    </w:p>
    <w:p>
      <w:pPr>
        <w:pStyle w:val="Normal"/>
        <w:bidi w:val="0"/>
        <w:jc w:val="left"/>
        <w:rPr/>
      </w:pPr>
      <w:r>
        <w:rPr>
          <w:highlight w:val="red"/>
        </w:rPr>
        <w:t>ctatcaggtaagctaacagtaatttattgatcac</w:t>
      </w:r>
      <w:r>
        <w:rPr/>
        <w:t>ttttacctcccttacgatttctcttt</w:t>
      </w:r>
    </w:p>
    <w:p>
      <w:pPr>
        <w:pStyle w:val="Normal"/>
        <w:bidi w:val="0"/>
        <w:jc w:val="left"/>
        <w:rPr/>
      </w:pPr>
      <w:r>
        <w:rPr/>
        <w:t>gagcggtccttttaatccaggaccgcctcattatgaaaact</w:t>
      </w:r>
      <w:r>
        <w:rPr>
          <w:u w:val="single"/>
        </w:rPr>
        <w:t>at</w:t>
      </w:r>
      <w:r>
        <w:rPr>
          <w:highlight w:val="yellow"/>
          <w:u w:val="single"/>
        </w:rPr>
        <w:t>ttatttccctcatcatg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7F CTAACAGTGACTGTAGGTTT</w:t>
      </w:r>
    </w:p>
    <w:p>
      <w:pPr>
        <w:pStyle w:val="Normal"/>
        <w:bidi w:val="0"/>
        <w:jc w:val="left"/>
        <w:rPr/>
      </w:pPr>
      <w:r>
        <w:rPr/>
        <w:t>#7R CATGATGAGGGAAATAAATA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/>
          <w:b/>
          <w:bCs/>
          <w:sz w:val="36"/>
          <w:szCs w:val="36"/>
        </w:rPr>
      </w:pPr>
      <w:r>
        <w:rPr>
          <w:b/>
          <w:bCs/>
          <w:sz w:val="36"/>
          <w:szCs w:val="36"/>
        </w:rPr>
        <w:t>#8 ~2500bp</w:t>
      </w:r>
    </w:p>
    <w:p>
      <w:pPr>
        <w:pStyle w:val="Normal"/>
        <w:bidi w:val="0"/>
        <w:jc w:val="left"/>
        <w:rPr/>
      </w:pPr>
      <w:r>
        <w:rPr>
          <w:highlight w:val="yellow"/>
          <w:u w:val="single"/>
        </w:rPr>
        <w:t>gtccttgaagcaaaacattc</w:t>
      </w:r>
      <w:r>
        <w:rPr>
          <w:highlight w:val="yellow"/>
        </w:rPr>
        <w:t>attggaagtaacagcccttcttcaatcat</w:t>
      </w:r>
      <w:r>
        <w:rPr/>
        <w:t>gtttcatctcc</w:t>
      </w:r>
    </w:p>
    <w:p>
      <w:pPr>
        <w:pStyle w:val="Normal"/>
        <w:bidi w:val="0"/>
        <w:jc w:val="left"/>
        <w:rPr/>
      </w:pPr>
      <w:r>
        <w:rPr/>
        <w:t>ttattccatattctcattctccataaacttgcaataaaaacatgattaaaaagtgatgat</w:t>
      </w:r>
    </w:p>
    <w:p>
      <w:pPr>
        <w:pStyle w:val="Normal"/>
        <w:bidi w:val="0"/>
        <w:jc w:val="left"/>
        <w:rPr/>
      </w:pPr>
      <w:r>
        <w:rPr/>
        <w:t>tcctatttataaaataatgattttgttatgagcgaatagctatcagccacttacagtagt</w:t>
      </w:r>
    </w:p>
    <w:p>
      <w:pPr>
        <w:pStyle w:val="Normal"/>
        <w:bidi w:val="0"/>
        <w:jc w:val="left"/>
        <w:rPr/>
      </w:pPr>
      <w:r>
        <w:rPr/>
        <w:t>aagtcattctgtccatatacagaattgcaactgttgatatgttttacttaaacatacccc</w:t>
      </w:r>
    </w:p>
    <w:p>
      <w:pPr>
        <w:pStyle w:val="Normal"/>
        <w:bidi w:val="0"/>
        <w:jc w:val="left"/>
        <w:rPr/>
      </w:pPr>
      <w:r>
        <w:rPr/>
        <w:t>gtatttcttataacacttgtttggtgactattttcaataaaaatcatatttgttagttac</w:t>
      </w:r>
    </w:p>
    <w:p>
      <w:pPr>
        <w:pStyle w:val="Normal"/>
        <w:bidi w:val="0"/>
        <w:jc w:val="left"/>
        <w:rPr/>
      </w:pPr>
      <w:r>
        <w:rPr/>
        <w:t>acattaacgtactgcgagtgttttgttactccccgcatatattttattctctttttcgat</w:t>
      </w:r>
    </w:p>
    <w:p>
      <w:pPr>
        <w:pStyle w:val="Normal"/>
        <w:bidi w:val="0"/>
        <w:jc w:val="left"/>
        <w:rPr>
          <w:highlight w:val="red"/>
        </w:rPr>
      </w:pPr>
      <w:r>
        <w:rPr/>
        <w:t>tctatttttcttaatcgttcatataattttcttg</w:t>
      </w:r>
      <w:r>
        <w:rPr>
          <w:highlight w:val="red"/>
        </w:rPr>
        <w:t>ttagtcggatttacgaatcatgaga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page">
                  <wp:posOffset>4110355</wp:posOffset>
                </wp:positionH>
                <wp:positionV relativeFrom="paragraph">
                  <wp:posOffset>80010</wp:posOffset>
                </wp:positionV>
                <wp:extent cx="2180590" cy="580390"/>
                <wp:effectExtent l="0" t="0" r="0" b="0"/>
                <wp:wrapNone/>
                <wp:docPr id="35" name="Frame3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805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OR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conserved hypothetical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71.7pt;height:45.7pt;mso-wrap-distance-left:9.05pt;mso-wrap-distance-right:9.05pt;mso-wrap-distance-top:0pt;mso-wrap-distance-bottom:0pt;margin-top:6.3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OR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conserved hypothetical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tatgatggatggaatgaggctaagcggccaggtcaaccctgtaattactgcagcaaaca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ccgatatgttactttttcttccgagaagataaatattaaggtcgatgtcacaaccagac</w:t>
      </w:r>
    </w:p>
    <w:p>
      <w:pPr>
        <w:pStyle w:val="Normal"/>
        <w:bidi w:val="0"/>
        <w:jc w:val="left"/>
        <w:rPr/>
      </w:pPr>
      <w:r>
        <w:rPr>
          <w:highlight w:val="red"/>
        </w:rPr>
        <w:t>ctatcaggtaagctaacagtaatttattgatcac</w:t>
      </w:r>
      <w:r>
        <w:rPr/>
        <w:t>ttttacctcccttacgatttctcttt</w:t>
      </w:r>
    </w:p>
    <w:p>
      <w:pPr>
        <w:pStyle w:val="Normal"/>
        <w:bidi w:val="0"/>
        <w:jc w:val="left"/>
        <w:rPr>
          <w:highlight w:val="yellow"/>
        </w:rPr>
      </w:pPr>
      <w:r>
        <w:rPr/>
        <w:t>gagcggtccttttaatccaggaccgcctcattatgaaaactat</w:t>
      </w:r>
      <w:r>
        <w:rPr>
          <w:highlight w:val="yellow"/>
        </w:rPr>
        <w:t>ttatttccctcatcat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aggttggacatttctttcaacataagagtcattgaggctttcgaccagtttagcgg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gatagggcttggcgcttcatgcaaagttcctgacttgtggatatagttatagctttc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gaagtgccatttcaggtacgctcctgccatttgcaccaatcatattctcgcctgtt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page">
                  <wp:posOffset>4110355</wp:posOffset>
                </wp:positionH>
                <wp:positionV relativeFrom="paragraph">
                  <wp:posOffset>-3810</wp:posOffset>
                </wp:positionV>
                <wp:extent cx="2066290" cy="694690"/>
                <wp:effectExtent l="0" t="0" r="0" b="0"/>
                <wp:wrapNone/>
                <wp:docPr id="36" name="Frame3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66290" cy="6946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FF00FF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OR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conserved hypothetical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FF00FF" strokeweight="0pt" style="position:absolute;rotation:-0;width:162.7pt;height:54.7pt;mso-wrap-distance-left:9.05pt;mso-wrap-distance-right:9.05pt;mso-wrap-distance-top:0pt;mso-wrap-distance-bottom:0pt;margin-top:-0.3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OR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conserved hypothetical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gggccaatgatctattcataaattgcactgagtcattcaaatattcttcttttcttga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ttataaacaattgctgctgattttgcataccatgagtcaaaaaaccattctgcttc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gttgatggaatgaagctcttttctcttttcgcatgtgaattttgatcggtatcagttt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tatcattgaaccaaaaatttgccgactgataattatccttctcgtatctttttatac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acggacctgctaattttttaactatttttagaacttgctcttttcttctggtgtttatc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tgaaagatttgcaggataaataacattaagtaaggccgcatcagcttctctgtaatg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atctttttccagataaccaggggattctccccctaaatcaagttgtagcgttattctt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ataacctttatctatgaggtggttcaacctcgttgttgaaagaggttcatccagtt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ggctttagcttcgcgcagtaaatcagagataaaaacagagtctttcttcgagagtaag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tcgacaaacgttccagtccagaggtcaccagtgcaacggaagatgtgtttaatcggg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tcttcttcccacgctccagaatcttccataatatagaaattggctttatccagataagc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accaacagcgcaatcgattttaatcggtcacctttttcccagtcttcagcgttaatagta</w:t>
      </w:r>
    </w:p>
    <w:p>
      <w:pPr>
        <w:pStyle w:val="Normal"/>
        <w:bidi w:val="0"/>
        <w:jc w:val="left"/>
        <w:rPr>
          <w:highlight w:val="yellow"/>
        </w:rPr>
      </w:pPr>
      <w:r>
        <w:rPr>
          <w:highlight w:val="yellow"/>
        </w:rPr>
        <w:t>ccagtgtcgatggcttgtataaggagatcaagataaagacctaaagcatcattttgttta</w:t>
      </w:r>
    </w:p>
    <w:p>
      <w:pPr>
        <w:pStyle w:val="Normal"/>
        <w:bidi w:val="0"/>
        <w:jc w:val="left"/>
        <w:rPr/>
      </w:pPr>
      <w:r>
        <w:rPr>
          <w:highlight w:val="yellow"/>
        </w:rPr>
        <w:t>tggttccacagctgcggcttgccttcttcctgtacatcagccatcacgggggagttgc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yellow"/>
        </w:rPr>
        <w:t>tcaa</w:t>
      </w:r>
      <w:r>
        <w:rPr>
          <w:highlight w:val="red"/>
        </w:rPr>
        <w:t>atcggatatgt</w:t>
      </w:r>
      <w:r>
        <w:rPr>
          <w:highlight w:val="yellow"/>
        </w:rPr>
        <w:t>acagcat</w:t>
      </w:r>
      <w:r>
        <w:rPr>
          <w:highlight w:val="red"/>
        </w:rPr>
        <w:t>tcatttgcccaggaataccatccagtcgttttgggttg   ctaatgacgtcctgcatccgcttaatctggtcgggcgtagacatataatcccacagagtg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gcagaaccttttttgcggctacactatttccctgatctgatactaatgccatatagcc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cataaactatccctcagccagacagcatcatagtgggtttctgccgctgttttgtcatc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gaaagtagaagcaagaataaatgttccccagggtttctccgtcaacgttaactttcg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gtattttctgttaatgttagcaatccttgaatttcgtctttggtatagtggctctttatt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page">
                  <wp:posOffset>4110355</wp:posOffset>
                </wp:positionH>
                <wp:positionV relativeFrom="paragraph">
                  <wp:posOffset>-461645</wp:posOffset>
                </wp:positionV>
                <wp:extent cx="1951990" cy="580390"/>
                <wp:effectExtent l="0" t="0" r="0" b="0"/>
                <wp:wrapNone/>
                <wp:docPr id="37" name="Frame3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51990" cy="5803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ORF</w:t>
                            </w:r>
                          </w:p>
                          <w:p>
                            <w:pPr>
                              <w:pStyle w:val="Normal"/>
                              <w:bidi w:val="0"/>
                              <w:jc w:val="left"/>
                              <w:rPr/>
                            </w:pPr>
                            <w:r>
                              <w:rPr/>
                              <w:t>hypothetical protein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3.7pt;height:45.7pt;mso-wrap-distance-left:9.05pt;mso-wrap-distance-right:9.05pt;mso-wrap-distance-top:0pt;mso-wrap-distance-bottom:0pt;margin-top:-36.35pt;mso-position-vertical-relative:text;margin-left:323.65pt;mso-position-horizontal-relative:page">
                <v:textbox>
                  <w:txbxContent>
                    <w:p>
                      <w:pPr>
                        <w:pStyle w:val="Normal"/>
                        <w:bidi w:val="0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ORF</w:t>
                      </w:r>
                    </w:p>
                    <w:p>
                      <w:pPr>
                        <w:pStyle w:val="Normal"/>
                        <w:bidi w:val="0"/>
                        <w:jc w:val="left"/>
                        <w:rPr/>
                      </w:pPr>
                      <w:r>
                        <w:rPr/>
                        <w:t>hypothetical protei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ttttttaatttggctgagtgaatcagaagacgataattaggatacttatctggatt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acgataaataacttttatcagttgctgcccccgtggaattaagaatgttaaatacagat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tcactcgtcacttctgcccctgtcgcctggcatgtgccgcatgaaaatataccagcgagc</w:t>
      </w:r>
    </w:p>
    <w:p>
      <w:pPr>
        <w:pStyle w:val="Normal"/>
        <w:bidi w:val="0"/>
        <w:jc w:val="left"/>
        <w:rPr>
          <w:highlight w:val="red"/>
        </w:rPr>
      </w:pPr>
      <w:r>
        <w:rPr>
          <w:highlight w:val="red"/>
        </w:rPr>
        <w:t>agaagagttaatgtagatttccctttcataaaagattccatcaatcgtttgttaaaagcg</w:t>
      </w:r>
    </w:p>
    <w:p>
      <w:pPr>
        <w:pStyle w:val="Normal"/>
        <w:bidi w:val="0"/>
        <w:jc w:val="left"/>
        <w:rPr/>
      </w:pPr>
      <w:r>
        <w:rPr>
          <w:highlight w:val="red"/>
        </w:rPr>
        <w:t>tagataaccac</w:t>
      </w:r>
      <w:r>
        <w:rPr/>
        <w:t>ttatttaacaacttgaaaataaggtattttacctgggttgttacaaatg</w:t>
      </w:r>
    </w:p>
    <w:p>
      <w:pPr>
        <w:pStyle w:val="Normal"/>
        <w:bidi w:val="0"/>
        <w:jc w:val="left"/>
        <w:rPr/>
      </w:pPr>
      <w:r>
        <w:rPr/>
        <w:t>gattgcattgcgtaaacgcttttatttacaaaaaaatggggaagtattacggcgattgcg</w:t>
      </w:r>
    </w:p>
    <w:p>
      <w:pPr>
        <w:pStyle w:val="Normal"/>
        <w:bidi w:val="0"/>
        <w:jc w:val="left"/>
        <w:rPr/>
      </w:pPr>
      <w:r>
        <w:rPr/>
        <w:t>aaaagtctgaagcgattgaattaagataatatagaaaatcagatacaacaaaaatggc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page">
                  <wp:posOffset>4453255</wp:posOffset>
                </wp:positionH>
                <wp:positionV relativeFrom="paragraph">
                  <wp:posOffset>254635</wp:posOffset>
                </wp:positionV>
                <wp:extent cx="808990" cy="466090"/>
                <wp:effectExtent l="0" t="0" r="0" b="0"/>
                <wp:wrapNone/>
                <wp:docPr id="38" name="Frame3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8990" cy="46609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left"/>
                              <w:rPr>
                                <w:rFonts w:ascii="Trebuchet MS" w:hAnsi="Trebuchet MS" w:cs="Trebuchet MS"/>
                                <w:b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</w:pPr>
                            <w:r>
                              <w:rPr>
                                <w:rFonts w:cs="Trebuchet MS" w:ascii="Trebuchet MS" w:hAnsi="Trebuchet MS"/>
                                <w:b/>
                                <w:bCs/>
                                <w:color w:val="333333"/>
                                <w:sz w:val="36"/>
                                <w:szCs w:val="36"/>
                              </w:rPr>
                              <w:t>tRNA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63.7pt;height:36.7pt;mso-wrap-distance-left:9.05pt;mso-wrap-distance-right:9.05pt;mso-wrap-distance-top:0pt;mso-wrap-distance-bottom:0pt;margin-top:20.05pt;mso-position-vertical-relative:text;margin-left:350.65pt;mso-position-horizontal-relative:page">
                <v:textbox>
                  <w:txbxContent>
                    <w:p>
                      <w:pPr>
                        <w:pStyle w:val="Normal"/>
                        <w:jc w:val="left"/>
                        <w:rPr>
                          <w:rFonts w:ascii="Trebuchet MS" w:hAnsi="Trebuchet MS" w:cs="Trebuchet MS"/>
                          <w:b/>
                          <w:b/>
                          <w:bCs/>
                          <w:color w:val="333333"/>
                          <w:sz w:val="36"/>
                          <w:szCs w:val="36"/>
                        </w:rPr>
                      </w:pPr>
                      <w:r>
                        <w:rPr>
                          <w:rFonts w:cs="Trebuchet MS" w:ascii="Trebuchet MS" w:hAnsi="Trebuchet MS"/>
                          <w:b/>
                          <w:bCs/>
                          <w:color w:val="333333"/>
                          <w:sz w:val="36"/>
                          <w:szCs w:val="36"/>
                        </w:rPr>
                        <w:t>tRN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bidi w:val="0"/>
        <w:jc w:val="left"/>
        <w:rPr/>
      </w:pPr>
      <w:r>
        <w:rPr/>
        <w:t>aggttga</w:t>
      </w:r>
      <w:r>
        <w:rPr>
          <w:u w:val="single"/>
        </w:rPr>
        <w:t>tgaggtgaagataaat</w:t>
      </w:r>
      <w:r>
        <w:rPr>
          <w:highlight w:val="green"/>
          <w:u w:val="single"/>
        </w:rPr>
        <w:t>t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  <w:t>#8F GTCCTTGAAGCAAAACATTC</w:t>
      </w:r>
    </w:p>
    <w:p>
      <w:pPr>
        <w:pStyle w:val="Normal"/>
        <w:bidi w:val="0"/>
        <w:jc w:val="left"/>
        <w:rPr/>
      </w:pPr>
      <w:r>
        <w:rPr/>
        <w:t>#8R AATTTATCTTCACCTCATCA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  <w:font w:name="Trebuchet MS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character" w:styleId="Feature">
    <w:name w:val="featur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1:33:00Z</dcterms:created>
  <dc:creator>ElioraR9</dc:creator>
  <dc:description/>
  <cp:keywords/>
  <dc:language>en-US</dc:language>
  <cp:lastModifiedBy>ElioraR16</cp:lastModifiedBy>
  <dcterms:modified xsi:type="dcterms:W3CDTF">2018-02-06T11:33:00Z</dcterms:modified>
  <cp:revision>2</cp:revision>
  <dc:subject/>
  <dc:title>#1 ~3700Kb</dc:title>
</cp:coreProperties>
</file>